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F1238" w14:textId="29DEBC04" w:rsidR="00D43E0B" w:rsidRDefault="00192B4D" w:rsidP="00D43E0B">
      <w:pPr>
        <w:rPr>
          <w:rFonts w:ascii="Times New Roman" w:hAnsi="Times New Roman" w:cs="Times New Roman"/>
          <w:b/>
          <w:bCs/>
          <w:sz w:val="28"/>
          <w:szCs w:val="28"/>
        </w:rPr>
      </w:pPr>
      <w:r>
        <w:rPr>
          <w:rFonts w:ascii="Times New Roman" w:hAnsi="Times New Roman" w:cs="Times New Roman"/>
          <w:b/>
          <w:bCs/>
          <w:sz w:val="28"/>
          <w:szCs w:val="28"/>
        </w:rPr>
        <w:t>S</w:t>
      </w:r>
      <w:r w:rsidR="00406DA2">
        <w:rPr>
          <w:rFonts w:ascii="Times New Roman" w:hAnsi="Times New Roman" w:cs="Times New Roman"/>
          <w:b/>
          <w:bCs/>
          <w:sz w:val="28"/>
          <w:szCs w:val="28"/>
        </w:rPr>
        <w:t>1</w:t>
      </w:r>
      <w:r>
        <w:rPr>
          <w:rFonts w:ascii="Times New Roman" w:hAnsi="Times New Roman" w:cs="Times New Roman"/>
          <w:b/>
          <w:bCs/>
          <w:sz w:val="28"/>
          <w:szCs w:val="28"/>
        </w:rPr>
        <w:t xml:space="preserve"> </w:t>
      </w:r>
      <w:r w:rsidRPr="0093417A">
        <w:rPr>
          <w:rFonts w:ascii="Times New Roman" w:hAnsi="Times New Roman" w:cs="Times New Roman"/>
          <w:b/>
          <w:bCs/>
          <w:sz w:val="28"/>
          <w:szCs w:val="28"/>
        </w:rPr>
        <w:t>Appendix</w:t>
      </w:r>
      <w:bookmarkStart w:id="0" w:name="_GoBack"/>
      <w:bookmarkEnd w:id="0"/>
      <w:r w:rsidR="0093417A" w:rsidRPr="0093417A">
        <w:rPr>
          <w:rFonts w:ascii="Times New Roman" w:hAnsi="Times New Roman" w:cs="Times New Roman"/>
          <w:b/>
          <w:bCs/>
          <w:sz w:val="28"/>
          <w:szCs w:val="28"/>
        </w:rPr>
        <w:t xml:space="preserve">: Timestamps of Tobacco Control Policies in Ireland, </w:t>
      </w:r>
      <w:r w:rsidR="003511E2">
        <w:rPr>
          <w:rFonts w:ascii="Times New Roman" w:hAnsi="Times New Roman" w:cs="Times New Roman"/>
          <w:b/>
          <w:bCs/>
          <w:sz w:val="28"/>
          <w:szCs w:val="28"/>
        </w:rPr>
        <w:t>2000</w:t>
      </w:r>
      <w:r w:rsidR="0093417A" w:rsidRPr="0093417A">
        <w:rPr>
          <w:rFonts w:ascii="Times New Roman" w:hAnsi="Times New Roman" w:cs="Times New Roman"/>
          <w:b/>
          <w:bCs/>
          <w:sz w:val="28"/>
          <w:szCs w:val="28"/>
        </w:rPr>
        <w:t>-2015</w:t>
      </w:r>
    </w:p>
    <w:p w14:paraId="04E356B2" w14:textId="47F6F9AC" w:rsidR="00D565E3" w:rsidRDefault="00D565E3" w:rsidP="00D43E0B">
      <w:pPr>
        <w:rPr>
          <w:rFonts w:ascii="Times New Roman" w:hAnsi="Times New Roman" w:cs="Times New Roman"/>
          <w:b/>
          <w:bCs/>
          <w:sz w:val="28"/>
          <w:szCs w:val="28"/>
        </w:rPr>
      </w:pPr>
    </w:p>
    <w:p w14:paraId="68D51C70" w14:textId="41BDB42B" w:rsidR="00D565E3" w:rsidRDefault="00D565E3" w:rsidP="00D43E0B">
      <w:pPr>
        <w:rPr>
          <w:rFonts w:ascii="Times New Roman" w:hAnsi="Times New Roman" w:cs="Times New Roman"/>
          <w:b/>
          <w:bCs/>
          <w:sz w:val="28"/>
          <w:szCs w:val="28"/>
        </w:rPr>
      </w:pPr>
      <w:r>
        <w:rPr>
          <w:noProof/>
          <w:lang w:val="en-IN" w:eastAsia="en-IN"/>
        </w:rPr>
        <w:drawing>
          <wp:inline distT="0" distB="0" distL="0" distR="0" wp14:anchorId="25B5B1A3" wp14:editId="563EB347">
            <wp:extent cx="6565900" cy="8043417"/>
            <wp:effectExtent l="38100" t="19050" r="10160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55A67AF5" w14:textId="17E3445B" w:rsidR="00D565E3" w:rsidRDefault="00D565E3" w:rsidP="00D43E0B">
      <w:pPr>
        <w:rPr>
          <w:rFonts w:ascii="Times New Roman" w:hAnsi="Times New Roman" w:cs="Times New Roman"/>
          <w:b/>
          <w:bCs/>
          <w:sz w:val="28"/>
          <w:szCs w:val="28"/>
        </w:rPr>
      </w:pPr>
    </w:p>
    <w:p w14:paraId="04C21EB2" w14:textId="4A4E9FAB" w:rsidR="00D565E3" w:rsidRDefault="00D565E3" w:rsidP="00D43E0B">
      <w:pPr>
        <w:rPr>
          <w:rFonts w:ascii="Times New Roman" w:hAnsi="Times New Roman" w:cs="Times New Roman"/>
          <w:b/>
          <w:bCs/>
          <w:sz w:val="28"/>
          <w:szCs w:val="28"/>
        </w:rPr>
      </w:pPr>
    </w:p>
    <w:p w14:paraId="38E9A87F" w14:textId="77777777" w:rsidR="00D565E3" w:rsidRPr="00D565E3" w:rsidRDefault="00D565E3" w:rsidP="00D43E0B">
      <w:pPr>
        <w:rPr>
          <w:rFonts w:ascii="Times New Roman" w:hAnsi="Times New Roman" w:cs="Times New Roman"/>
          <w:b/>
          <w:bCs/>
          <w:sz w:val="28"/>
          <w:szCs w:val="28"/>
        </w:rPr>
      </w:pPr>
    </w:p>
    <w:sectPr w:rsidR="00D565E3" w:rsidRPr="00D565E3" w:rsidSect="00D565E3">
      <w:pgSz w:w="12240" w:h="15840"/>
      <w:pgMar w:top="686" w:right="879" w:bottom="788"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D32FAA"/>
    <w:multiLevelType w:val="hybridMultilevel"/>
    <w:tmpl w:val="AC32A0FC"/>
    <w:lvl w:ilvl="0" w:tplc="4C1AE312">
      <w:start w:val="1"/>
      <w:numFmt w:val="bullet"/>
      <w:lvlText w:val=""/>
      <w:lvlJc w:val="left"/>
      <w:pPr>
        <w:tabs>
          <w:tab w:val="num" w:pos="720"/>
        </w:tabs>
        <w:ind w:left="720" w:hanging="360"/>
      </w:pPr>
      <w:rPr>
        <w:rFonts w:ascii="Symbol" w:hAnsi="Symbol" w:hint="default"/>
      </w:rPr>
    </w:lvl>
    <w:lvl w:ilvl="1" w:tplc="D5162C0C" w:tentative="1">
      <w:start w:val="1"/>
      <w:numFmt w:val="bullet"/>
      <w:lvlText w:val=""/>
      <w:lvlJc w:val="left"/>
      <w:pPr>
        <w:tabs>
          <w:tab w:val="num" w:pos="1440"/>
        </w:tabs>
        <w:ind w:left="1440" w:hanging="360"/>
      </w:pPr>
      <w:rPr>
        <w:rFonts w:ascii="Symbol" w:hAnsi="Symbol" w:hint="default"/>
      </w:rPr>
    </w:lvl>
    <w:lvl w:ilvl="2" w:tplc="0E8C8C84" w:tentative="1">
      <w:start w:val="1"/>
      <w:numFmt w:val="bullet"/>
      <w:lvlText w:val=""/>
      <w:lvlJc w:val="left"/>
      <w:pPr>
        <w:tabs>
          <w:tab w:val="num" w:pos="2160"/>
        </w:tabs>
        <w:ind w:left="2160" w:hanging="360"/>
      </w:pPr>
      <w:rPr>
        <w:rFonts w:ascii="Symbol" w:hAnsi="Symbol" w:hint="default"/>
      </w:rPr>
    </w:lvl>
    <w:lvl w:ilvl="3" w:tplc="1B2CB8D4" w:tentative="1">
      <w:start w:val="1"/>
      <w:numFmt w:val="bullet"/>
      <w:lvlText w:val=""/>
      <w:lvlJc w:val="left"/>
      <w:pPr>
        <w:tabs>
          <w:tab w:val="num" w:pos="2880"/>
        </w:tabs>
        <w:ind w:left="2880" w:hanging="360"/>
      </w:pPr>
      <w:rPr>
        <w:rFonts w:ascii="Symbol" w:hAnsi="Symbol" w:hint="default"/>
      </w:rPr>
    </w:lvl>
    <w:lvl w:ilvl="4" w:tplc="2E9EE9AC" w:tentative="1">
      <w:start w:val="1"/>
      <w:numFmt w:val="bullet"/>
      <w:lvlText w:val=""/>
      <w:lvlJc w:val="left"/>
      <w:pPr>
        <w:tabs>
          <w:tab w:val="num" w:pos="3600"/>
        </w:tabs>
        <w:ind w:left="3600" w:hanging="360"/>
      </w:pPr>
      <w:rPr>
        <w:rFonts w:ascii="Symbol" w:hAnsi="Symbol" w:hint="default"/>
      </w:rPr>
    </w:lvl>
    <w:lvl w:ilvl="5" w:tplc="F4367EE2" w:tentative="1">
      <w:start w:val="1"/>
      <w:numFmt w:val="bullet"/>
      <w:lvlText w:val=""/>
      <w:lvlJc w:val="left"/>
      <w:pPr>
        <w:tabs>
          <w:tab w:val="num" w:pos="4320"/>
        </w:tabs>
        <w:ind w:left="4320" w:hanging="360"/>
      </w:pPr>
      <w:rPr>
        <w:rFonts w:ascii="Symbol" w:hAnsi="Symbol" w:hint="default"/>
      </w:rPr>
    </w:lvl>
    <w:lvl w:ilvl="6" w:tplc="352C39D8" w:tentative="1">
      <w:start w:val="1"/>
      <w:numFmt w:val="bullet"/>
      <w:lvlText w:val=""/>
      <w:lvlJc w:val="left"/>
      <w:pPr>
        <w:tabs>
          <w:tab w:val="num" w:pos="5040"/>
        </w:tabs>
        <w:ind w:left="5040" w:hanging="360"/>
      </w:pPr>
      <w:rPr>
        <w:rFonts w:ascii="Symbol" w:hAnsi="Symbol" w:hint="default"/>
      </w:rPr>
    </w:lvl>
    <w:lvl w:ilvl="7" w:tplc="7C509D0E" w:tentative="1">
      <w:start w:val="1"/>
      <w:numFmt w:val="bullet"/>
      <w:lvlText w:val=""/>
      <w:lvlJc w:val="left"/>
      <w:pPr>
        <w:tabs>
          <w:tab w:val="num" w:pos="5760"/>
        </w:tabs>
        <w:ind w:left="5760" w:hanging="360"/>
      </w:pPr>
      <w:rPr>
        <w:rFonts w:ascii="Symbol" w:hAnsi="Symbol" w:hint="default"/>
      </w:rPr>
    </w:lvl>
    <w:lvl w:ilvl="8" w:tplc="C47082A4" w:tentative="1">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93417A"/>
    <w:rsid w:val="00192B4D"/>
    <w:rsid w:val="003511E2"/>
    <w:rsid w:val="00402857"/>
    <w:rsid w:val="00406DA2"/>
    <w:rsid w:val="00724372"/>
    <w:rsid w:val="007F75AD"/>
    <w:rsid w:val="0093417A"/>
    <w:rsid w:val="00997EF1"/>
    <w:rsid w:val="00CC7153"/>
    <w:rsid w:val="00D43E0B"/>
    <w:rsid w:val="00D565E3"/>
    <w:rsid w:val="00E12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7A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65E3"/>
  </w:style>
  <w:style w:type="paragraph" w:styleId="BalloonText">
    <w:name w:val="Balloon Text"/>
    <w:basedOn w:val="Normal"/>
    <w:link w:val="BalloonTextChar"/>
    <w:uiPriority w:val="99"/>
    <w:semiHidden/>
    <w:unhideWhenUsed/>
    <w:rsid w:val="00724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37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65E3"/>
  </w:style>
  <w:style w:type="paragraph" w:styleId="BalloonText">
    <w:name w:val="Balloon Text"/>
    <w:basedOn w:val="Normal"/>
    <w:link w:val="BalloonTextChar"/>
    <w:uiPriority w:val="99"/>
    <w:semiHidden/>
    <w:unhideWhenUsed/>
    <w:rsid w:val="00724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3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880010">
      <w:bodyDiv w:val="1"/>
      <w:marLeft w:val="0"/>
      <w:marRight w:val="0"/>
      <w:marTop w:val="0"/>
      <w:marBottom w:val="0"/>
      <w:divBdr>
        <w:top w:val="none" w:sz="0" w:space="0" w:color="auto"/>
        <w:left w:val="none" w:sz="0" w:space="0" w:color="auto"/>
        <w:bottom w:val="none" w:sz="0" w:space="0" w:color="auto"/>
        <w:right w:val="none" w:sz="0" w:space="0" w:color="auto"/>
      </w:divBdr>
    </w:div>
    <w:div w:id="224337533">
      <w:bodyDiv w:val="1"/>
      <w:marLeft w:val="0"/>
      <w:marRight w:val="0"/>
      <w:marTop w:val="0"/>
      <w:marBottom w:val="0"/>
      <w:divBdr>
        <w:top w:val="none" w:sz="0" w:space="0" w:color="auto"/>
        <w:left w:val="none" w:sz="0" w:space="0" w:color="auto"/>
        <w:bottom w:val="none" w:sz="0" w:space="0" w:color="auto"/>
        <w:right w:val="none" w:sz="0" w:space="0" w:color="auto"/>
      </w:divBdr>
    </w:div>
    <w:div w:id="274293079">
      <w:bodyDiv w:val="1"/>
      <w:marLeft w:val="0"/>
      <w:marRight w:val="0"/>
      <w:marTop w:val="0"/>
      <w:marBottom w:val="0"/>
      <w:divBdr>
        <w:top w:val="none" w:sz="0" w:space="0" w:color="auto"/>
        <w:left w:val="none" w:sz="0" w:space="0" w:color="auto"/>
        <w:bottom w:val="none" w:sz="0" w:space="0" w:color="auto"/>
        <w:right w:val="none" w:sz="0" w:space="0" w:color="auto"/>
      </w:divBdr>
    </w:div>
    <w:div w:id="339746437">
      <w:bodyDiv w:val="1"/>
      <w:marLeft w:val="0"/>
      <w:marRight w:val="0"/>
      <w:marTop w:val="0"/>
      <w:marBottom w:val="0"/>
      <w:divBdr>
        <w:top w:val="none" w:sz="0" w:space="0" w:color="auto"/>
        <w:left w:val="none" w:sz="0" w:space="0" w:color="auto"/>
        <w:bottom w:val="none" w:sz="0" w:space="0" w:color="auto"/>
        <w:right w:val="none" w:sz="0" w:space="0" w:color="auto"/>
      </w:divBdr>
      <w:divsChild>
        <w:div w:id="1900945270">
          <w:marLeft w:val="547"/>
          <w:marRight w:val="0"/>
          <w:marTop w:val="0"/>
          <w:marBottom w:val="0"/>
          <w:divBdr>
            <w:top w:val="none" w:sz="0" w:space="0" w:color="auto"/>
            <w:left w:val="none" w:sz="0" w:space="0" w:color="auto"/>
            <w:bottom w:val="none" w:sz="0" w:space="0" w:color="auto"/>
            <w:right w:val="none" w:sz="0" w:space="0" w:color="auto"/>
          </w:divBdr>
        </w:div>
      </w:divsChild>
    </w:div>
    <w:div w:id="613709630">
      <w:bodyDiv w:val="1"/>
      <w:marLeft w:val="0"/>
      <w:marRight w:val="0"/>
      <w:marTop w:val="0"/>
      <w:marBottom w:val="0"/>
      <w:divBdr>
        <w:top w:val="none" w:sz="0" w:space="0" w:color="auto"/>
        <w:left w:val="none" w:sz="0" w:space="0" w:color="auto"/>
        <w:bottom w:val="none" w:sz="0" w:space="0" w:color="auto"/>
        <w:right w:val="none" w:sz="0" w:space="0" w:color="auto"/>
      </w:divBdr>
    </w:div>
    <w:div w:id="821968673">
      <w:bodyDiv w:val="1"/>
      <w:marLeft w:val="0"/>
      <w:marRight w:val="0"/>
      <w:marTop w:val="0"/>
      <w:marBottom w:val="0"/>
      <w:divBdr>
        <w:top w:val="none" w:sz="0" w:space="0" w:color="auto"/>
        <w:left w:val="none" w:sz="0" w:space="0" w:color="auto"/>
        <w:bottom w:val="none" w:sz="0" w:space="0" w:color="auto"/>
        <w:right w:val="none" w:sz="0" w:space="0" w:color="auto"/>
      </w:divBdr>
    </w:div>
    <w:div w:id="1073118145">
      <w:bodyDiv w:val="1"/>
      <w:marLeft w:val="0"/>
      <w:marRight w:val="0"/>
      <w:marTop w:val="0"/>
      <w:marBottom w:val="0"/>
      <w:divBdr>
        <w:top w:val="none" w:sz="0" w:space="0" w:color="auto"/>
        <w:left w:val="none" w:sz="0" w:space="0" w:color="auto"/>
        <w:bottom w:val="none" w:sz="0" w:space="0" w:color="auto"/>
        <w:right w:val="none" w:sz="0" w:space="0" w:color="auto"/>
      </w:divBdr>
    </w:div>
    <w:div w:id="1209992734">
      <w:bodyDiv w:val="1"/>
      <w:marLeft w:val="0"/>
      <w:marRight w:val="0"/>
      <w:marTop w:val="0"/>
      <w:marBottom w:val="0"/>
      <w:divBdr>
        <w:top w:val="none" w:sz="0" w:space="0" w:color="auto"/>
        <w:left w:val="none" w:sz="0" w:space="0" w:color="auto"/>
        <w:bottom w:val="none" w:sz="0" w:space="0" w:color="auto"/>
        <w:right w:val="none" w:sz="0" w:space="0" w:color="auto"/>
      </w:divBdr>
    </w:div>
    <w:div w:id="1278560942">
      <w:bodyDiv w:val="1"/>
      <w:marLeft w:val="0"/>
      <w:marRight w:val="0"/>
      <w:marTop w:val="0"/>
      <w:marBottom w:val="0"/>
      <w:divBdr>
        <w:top w:val="none" w:sz="0" w:space="0" w:color="auto"/>
        <w:left w:val="none" w:sz="0" w:space="0" w:color="auto"/>
        <w:bottom w:val="none" w:sz="0" w:space="0" w:color="auto"/>
        <w:right w:val="none" w:sz="0" w:space="0" w:color="auto"/>
      </w:divBdr>
    </w:div>
    <w:div w:id="1320573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microsoft.com/office/2007/relationships/stylesWithEffects" Target="stylesWithEffect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3172F95-F32F-5846-B0CE-07978B919E01}" type="doc">
      <dgm:prSet loTypeId="urn:microsoft.com/office/officeart/2005/8/layout/chevron2" loCatId="" qsTypeId="urn:microsoft.com/office/officeart/2005/8/quickstyle/simple1" qsCatId="simple" csTypeId="urn:microsoft.com/office/officeart/2005/8/colors/accent1_2" csCatId="accent1" phldr="1"/>
      <dgm:spPr/>
      <dgm:t>
        <a:bodyPr/>
        <a:lstStyle/>
        <a:p>
          <a:endParaRPr lang="en-GB"/>
        </a:p>
      </dgm:t>
    </dgm:pt>
    <dgm:pt modelId="{373BF183-F09F-5E41-8AB3-E5DC19AA6B28}">
      <dgm:prSet phldrT="[Text]" custT="1"/>
      <dgm:spPr>
        <a:solidFill>
          <a:schemeClr val="bg2">
            <a:lumMod val="50000"/>
          </a:schemeClr>
        </a:solidFill>
        <a:ln>
          <a:solidFill>
            <a:schemeClr val="bg2">
              <a:lumMod val="50000"/>
            </a:schemeClr>
          </a:solidFill>
        </a:ln>
      </dgm:spPr>
      <dgm:t>
        <a:bodyPr/>
        <a:lstStyle/>
        <a:p>
          <a:r>
            <a:rPr lang="en-GB" sz="1200"/>
            <a:t>2001</a:t>
          </a:r>
        </a:p>
      </dgm:t>
    </dgm:pt>
    <dgm:pt modelId="{0AD5D357-142D-3D45-B0AF-7815111A38F7}" type="parTrans" cxnId="{F9CCD582-2584-DF42-8A37-8114187D9CB9}">
      <dgm:prSet/>
      <dgm:spPr/>
      <dgm:t>
        <a:bodyPr/>
        <a:lstStyle/>
        <a:p>
          <a:endParaRPr lang="en-GB" sz="1400"/>
        </a:p>
      </dgm:t>
    </dgm:pt>
    <dgm:pt modelId="{3BE66BE0-692E-C440-8F7A-691AA88D6641}" type="sibTrans" cxnId="{F9CCD582-2584-DF42-8A37-8114187D9CB9}">
      <dgm:prSet/>
      <dgm:spPr/>
      <dgm:t>
        <a:bodyPr/>
        <a:lstStyle/>
        <a:p>
          <a:endParaRPr lang="en-GB" sz="1400"/>
        </a:p>
      </dgm:t>
    </dgm:pt>
    <dgm:pt modelId="{E8FB9591-01FB-F743-A727-175D42AADDF8}">
      <dgm:prSet phldrT="[Text]" custT="1"/>
      <dgm:spPr>
        <a:ln>
          <a:solidFill>
            <a:schemeClr val="bg2">
              <a:lumMod val="25000"/>
            </a:schemeClr>
          </a:solidFill>
        </a:ln>
      </dgm:spPr>
      <dgm:t>
        <a:bodyPr/>
        <a:lstStyle/>
        <a:p>
          <a:r>
            <a:rPr lang="en-GB" sz="1000"/>
            <a:t>NRT is available on prescription free of charge to medical card holders (not all polulation).</a:t>
          </a:r>
        </a:p>
      </dgm:t>
    </dgm:pt>
    <dgm:pt modelId="{928BA3B8-FED5-2449-8FC1-B875199733DE}" type="parTrans" cxnId="{9EE09A5A-CB28-B64D-8EE6-BD6498937F43}">
      <dgm:prSet/>
      <dgm:spPr/>
      <dgm:t>
        <a:bodyPr/>
        <a:lstStyle/>
        <a:p>
          <a:endParaRPr lang="en-GB" sz="1400"/>
        </a:p>
      </dgm:t>
    </dgm:pt>
    <dgm:pt modelId="{655D174B-4A2D-7C4E-8F47-E602F01866A2}" type="sibTrans" cxnId="{9EE09A5A-CB28-B64D-8EE6-BD6498937F43}">
      <dgm:prSet/>
      <dgm:spPr/>
      <dgm:t>
        <a:bodyPr/>
        <a:lstStyle/>
        <a:p>
          <a:endParaRPr lang="en-GB" sz="1400"/>
        </a:p>
      </dgm:t>
    </dgm:pt>
    <dgm:pt modelId="{41E314B6-753F-3143-BAED-A1512A54E790}">
      <dgm:prSet phldrT="[Text]" custT="1"/>
      <dgm:spPr>
        <a:solidFill>
          <a:schemeClr val="bg2">
            <a:lumMod val="50000"/>
          </a:schemeClr>
        </a:solidFill>
        <a:ln>
          <a:solidFill>
            <a:schemeClr val="bg2">
              <a:lumMod val="50000"/>
            </a:schemeClr>
          </a:solidFill>
        </a:ln>
      </dgm:spPr>
      <dgm:t>
        <a:bodyPr/>
        <a:lstStyle/>
        <a:p>
          <a:r>
            <a:rPr lang="en-GB" sz="1200"/>
            <a:t>2002</a:t>
          </a:r>
        </a:p>
      </dgm:t>
    </dgm:pt>
    <dgm:pt modelId="{4D2E0A04-9D35-B842-9E7D-3F5DEFC2950B}" type="parTrans" cxnId="{D2537836-CCC7-B04E-B1F3-A12AF770F8EC}">
      <dgm:prSet/>
      <dgm:spPr/>
      <dgm:t>
        <a:bodyPr/>
        <a:lstStyle/>
        <a:p>
          <a:endParaRPr lang="en-GB" sz="1400"/>
        </a:p>
      </dgm:t>
    </dgm:pt>
    <dgm:pt modelId="{EC8DF227-6D01-8341-B0B1-A324939E8E3E}" type="sibTrans" cxnId="{D2537836-CCC7-B04E-B1F3-A12AF770F8EC}">
      <dgm:prSet/>
      <dgm:spPr/>
      <dgm:t>
        <a:bodyPr/>
        <a:lstStyle/>
        <a:p>
          <a:endParaRPr lang="en-GB" sz="1400"/>
        </a:p>
      </dgm:t>
    </dgm:pt>
    <dgm:pt modelId="{E606EEB8-8816-BE4F-9CBB-B3513BF4219B}">
      <dgm:prSet phldrT="[Text]" custT="1"/>
      <dgm:spPr>
        <a:ln>
          <a:solidFill>
            <a:schemeClr val="bg2">
              <a:lumMod val="25000"/>
            </a:schemeClr>
          </a:solidFill>
        </a:ln>
      </dgm:spPr>
      <dgm:t>
        <a:bodyPr/>
        <a:lstStyle/>
        <a:p>
          <a:pPr>
            <a:buFont typeface="Symbol" pitchFamily="2" charset="2"/>
            <a:buChar char=""/>
          </a:pPr>
          <a:r>
            <a:rPr lang="en-GB" sz="1050"/>
            <a:t>Legislation banned some forms of indirect marketing, such as mail giveaways, promotional discounts and sponsored events.</a:t>
          </a:r>
        </a:p>
      </dgm:t>
    </dgm:pt>
    <dgm:pt modelId="{E9E96B74-F46F-E246-9AFB-8C9AC5F76881}" type="parTrans" cxnId="{93845902-8C07-224A-9EA1-AAE716F9A365}">
      <dgm:prSet/>
      <dgm:spPr/>
      <dgm:t>
        <a:bodyPr/>
        <a:lstStyle/>
        <a:p>
          <a:endParaRPr lang="en-GB" sz="1400"/>
        </a:p>
      </dgm:t>
    </dgm:pt>
    <dgm:pt modelId="{A2583836-1B79-E34F-991C-13F6C6E3C896}" type="sibTrans" cxnId="{93845902-8C07-224A-9EA1-AAE716F9A365}">
      <dgm:prSet/>
      <dgm:spPr/>
      <dgm:t>
        <a:bodyPr/>
        <a:lstStyle/>
        <a:p>
          <a:endParaRPr lang="en-GB" sz="1400"/>
        </a:p>
      </dgm:t>
    </dgm:pt>
    <dgm:pt modelId="{59A2774B-5FC2-2740-8024-C77C7B393AB2}">
      <dgm:prSet custT="1"/>
      <dgm:spPr>
        <a:ln>
          <a:solidFill>
            <a:schemeClr val="bg2">
              <a:lumMod val="25000"/>
            </a:schemeClr>
          </a:solidFill>
        </a:ln>
      </dgm:spPr>
      <dgm:t>
        <a:bodyPr/>
        <a:lstStyle/>
        <a:p>
          <a:pPr>
            <a:buFont typeface="Symbol" pitchFamily="2" charset="2"/>
            <a:buChar char=""/>
          </a:pPr>
          <a:r>
            <a:rPr lang="en-GB" sz="1050"/>
            <a:t>Ireland has rotating warnings which cover 30% of the package in front and 40% of the package on the back (in accordance with EU requirements).</a:t>
          </a:r>
        </a:p>
      </dgm:t>
    </dgm:pt>
    <dgm:pt modelId="{63119774-7973-2845-B1D0-82E01A3C9D4F}" type="sibTrans" cxnId="{E61E7B4D-A3D2-1748-B415-0938E9C4F0B8}">
      <dgm:prSet/>
      <dgm:spPr/>
      <dgm:t>
        <a:bodyPr/>
        <a:lstStyle/>
        <a:p>
          <a:endParaRPr lang="en-GB"/>
        </a:p>
      </dgm:t>
    </dgm:pt>
    <dgm:pt modelId="{036EEAC6-1D24-4541-9501-7A22B45ED0FB}" type="parTrans" cxnId="{E61E7B4D-A3D2-1748-B415-0938E9C4F0B8}">
      <dgm:prSet/>
      <dgm:spPr/>
      <dgm:t>
        <a:bodyPr/>
        <a:lstStyle/>
        <a:p>
          <a:endParaRPr lang="en-GB"/>
        </a:p>
      </dgm:t>
    </dgm:pt>
    <dgm:pt modelId="{D33738EA-9F96-7345-88B5-68255F924C46}">
      <dgm:prSet custT="1"/>
      <dgm:spPr>
        <a:ln>
          <a:solidFill>
            <a:schemeClr val="bg2">
              <a:lumMod val="25000"/>
            </a:schemeClr>
          </a:solidFill>
        </a:ln>
      </dgm:spPr>
      <dgm:t>
        <a:bodyPr/>
        <a:lstStyle/>
        <a:p>
          <a:pPr>
            <a:buFont typeface="Symbol" pitchFamily="2" charset="2"/>
            <a:buChar char=""/>
          </a:pPr>
          <a:r>
            <a:rPr lang="en-GB" sz="1050"/>
            <a:t>Under the Public Health (Tobacco) Act 2002 it is an offence to sell cigarettes or other tobacco products to anyone under the age of 18. (Not implemented till 2007)</a:t>
          </a:r>
        </a:p>
      </dgm:t>
    </dgm:pt>
    <dgm:pt modelId="{B476D633-50F7-DB41-B7CB-730D63EDEB4E}" type="sibTrans" cxnId="{2611411D-74A2-484C-84C4-65DFCF844BC4}">
      <dgm:prSet/>
      <dgm:spPr/>
      <dgm:t>
        <a:bodyPr/>
        <a:lstStyle/>
        <a:p>
          <a:endParaRPr lang="en-GB"/>
        </a:p>
      </dgm:t>
    </dgm:pt>
    <dgm:pt modelId="{33D9FE1F-34E7-1D44-9DDB-AF2122E55F5C}" type="parTrans" cxnId="{2611411D-74A2-484C-84C4-65DFCF844BC4}">
      <dgm:prSet/>
      <dgm:spPr/>
      <dgm:t>
        <a:bodyPr/>
        <a:lstStyle/>
        <a:p>
          <a:endParaRPr lang="en-GB"/>
        </a:p>
      </dgm:t>
    </dgm:pt>
    <dgm:pt modelId="{D2E2ABC1-30AD-5B4B-9F05-4D453D94D9E9}">
      <dgm:prSet/>
      <dgm:spPr>
        <a:solidFill>
          <a:schemeClr val="bg2">
            <a:lumMod val="50000"/>
          </a:schemeClr>
        </a:solidFill>
        <a:ln>
          <a:solidFill>
            <a:schemeClr val="bg2">
              <a:lumMod val="50000"/>
            </a:schemeClr>
          </a:solidFill>
        </a:ln>
      </dgm:spPr>
      <dgm:t>
        <a:bodyPr/>
        <a:lstStyle/>
        <a:p>
          <a:r>
            <a:rPr lang="en-GB"/>
            <a:t>2003</a:t>
          </a:r>
        </a:p>
      </dgm:t>
    </dgm:pt>
    <dgm:pt modelId="{E4CD1930-952F-8C44-B184-F542502AED96}" type="parTrans" cxnId="{85205D95-F58B-9841-A20B-835F594ABF6F}">
      <dgm:prSet/>
      <dgm:spPr/>
      <dgm:t>
        <a:bodyPr/>
        <a:lstStyle/>
        <a:p>
          <a:endParaRPr lang="en-GB"/>
        </a:p>
      </dgm:t>
    </dgm:pt>
    <dgm:pt modelId="{D9623CB2-E2D4-F945-9504-037C3020A7FF}" type="sibTrans" cxnId="{85205D95-F58B-9841-A20B-835F594ABF6F}">
      <dgm:prSet/>
      <dgm:spPr/>
      <dgm:t>
        <a:bodyPr/>
        <a:lstStyle/>
        <a:p>
          <a:endParaRPr lang="en-GB"/>
        </a:p>
      </dgm:t>
    </dgm:pt>
    <dgm:pt modelId="{C8BEAEF0-F497-0640-ADD4-C88F1019B364}">
      <dgm:prSet custT="1"/>
      <dgm:spPr>
        <a:ln>
          <a:solidFill>
            <a:schemeClr val="bg2">
              <a:lumMod val="25000"/>
            </a:schemeClr>
          </a:solidFill>
        </a:ln>
      </dgm:spPr>
      <dgm:t>
        <a:bodyPr/>
        <a:lstStyle/>
        <a:p>
          <a:r>
            <a:rPr lang="en-GB" sz="1050"/>
            <a:t>Ireland introduced Quiline</a:t>
          </a:r>
          <a:r>
            <a:rPr lang="en-GB" sz="1200"/>
            <a:t>.</a:t>
          </a:r>
        </a:p>
      </dgm:t>
    </dgm:pt>
    <dgm:pt modelId="{399E5639-367C-F040-B48D-B1ABBFEDEEC0}" type="parTrans" cxnId="{EFD9047F-D565-5640-88A8-F7ECD09A194C}">
      <dgm:prSet/>
      <dgm:spPr/>
      <dgm:t>
        <a:bodyPr/>
        <a:lstStyle/>
        <a:p>
          <a:endParaRPr lang="en-GB"/>
        </a:p>
      </dgm:t>
    </dgm:pt>
    <dgm:pt modelId="{8B69BB63-DF59-0243-99F3-E3BD4EAD2E44}" type="sibTrans" cxnId="{EFD9047F-D565-5640-88A8-F7ECD09A194C}">
      <dgm:prSet/>
      <dgm:spPr/>
      <dgm:t>
        <a:bodyPr/>
        <a:lstStyle/>
        <a:p>
          <a:endParaRPr lang="en-GB"/>
        </a:p>
      </dgm:t>
    </dgm:pt>
    <dgm:pt modelId="{29D36C6F-8609-0345-B327-7AFC7894CE3C}">
      <dgm:prSet/>
      <dgm:spPr>
        <a:solidFill>
          <a:schemeClr val="bg2">
            <a:lumMod val="50000"/>
          </a:schemeClr>
        </a:solidFill>
        <a:ln>
          <a:solidFill>
            <a:schemeClr val="bg2">
              <a:lumMod val="50000"/>
            </a:schemeClr>
          </a:solidFill>
        </a:ln>
      </dgm:spPr>
      <dgm:t>
        <a:bodyPr/>
        <a:lstStyle/>
        <a:p>
          <a:r>
            <a:rPr lang="en-GB"/>
            <a:t>2004</a:t>
          </a:r>
        </a:p>
      </dgm:t>
    </dgm:pt>
    <dgm:pt modelId="{5A02964B-92FA-F745-8953-CE4026B1325F}" type="parTrans" cxnId="{5D4633DC-2B7B-4F49-A029-8497A5D77A76}">
      <dgm:prSet/>
      <dgm:spPr/>
      <dgm:t>
        <a:bodyPr/>
        <a:lstStyle/>
        <a:p>
          <a:endParaRPr lang="en-GB"/>
        </a:p>
      </dgm:t>
    </dgm:pt>
    <dgm:pt modelId="{F727A983-61B9-6048-862E-36361DC942F5}" type="sibTrans" cxnId="{5D4633DC-2B7B-4F49-A029-8497A5D77A76}">
      <dgm:prSet/>
      <dgm:spPr/>
      <dgm:t>
        <a:bodyPr/>
        <a:lstStyle/>
        <a:p>
          <a:endParaRPr lang="en-GB"/>
        </a:p>
      </dgm:t>
    </dgm:pt>
    <dgm:pt modelId="{201AB656-FB4C-F544-AB0A-732633744701}">
      <dgm:prSet custT="1"/>
      <dgm:spPr>
        <a:ln>
          <a:solidFill>
            <a:schemeClr val="bg2">
              <a:lumMod val="25000"/>
            </a:schemeClr>
          </a:solidFill>
        </a:ln>
      </dgm:spPr>
      <dgm:t>
        <a:bodyPr/>
        <a:lstStyle/>
        <a:p>
          <a:r>
            <a:rPr lang="en-GB" sz="1000"/>
            <a:t>Smoke-free law came into effect, which applies to all worksites, including bars and restaurants. </a:t>
          </a:r>
        </a:p>
      </dgm:t>
    </dgm:pt>
    <dgm:pt modelId="{280BDB94-7D8E-E048-A61C-B76CF721B7E3}" type="parTrans" cxnId="{E7E3EA1B-21C6-3F45-8C9C-A9AE4FD86D11}">
      <dgm:prSet/>
      <dgm:spPr/>
      <dgm:t>
        <a:bodyPr/>
        <a:lstStyle/>
        <a:p>
          <a:endParaRPr lang="en-GB"/>
        </a:p>
      </dgm:t>
    </dgm:pt>
    <dgm:pt modelId="{0E3B2735-FF87-2C40-8628-4E1815CA40E9}" type="sibTrans" cxnId="{E7E3EA1B-21C6-3F45-8C9C-A9AE4FD86D11}">
      <dgm:prSet/>
      <dgm:spPr/>
      <dgm:t>
        <a:bodyPr/>
        <a:lstStyle/>
        <a:p>
          <a:endParaRPr lang="en-GB"/>
        </a:p>
      </dgm:t>
    </dgm:pt>
    <dgm:pt modelId="{BF336553-681C-6D44-AFF2-EED9912148BB}">
      <dgm:prSet/>
      <dgm:spPr>
        <a:solidFill>
          <a:schemeClr val="bg2">
            <a:lumMod val="50000"/>
          </a:schemeClr>
        </a:solidFill>
        <a:ln>
          <a:solidFill>
            <a:schemeClr val="bg2">
              <a:lumMod val="50000"/>
            </a:schemeClr>
          </a:solidFill>
        </a:ln>
      </dgm:spPr>
      <dgm:t>
        <a:bodyPr/>
        <a:lstStyle/>
        <a:p>
          <a:r>
            <a:rPr lang="en-GB"/>
            <a:t>2007</a:t>
          </a:r>
        </a:p>
      </dgm:t>
    </dgm:pt>
    <dgm:pt modelId="{60796280-5BBA-804B-87A9-75111616FD86}" type="parTrans" cxnId="{05F37AF1-8ECC-E448-BCBA-EEAADBB7F146}">
      <dgm:prSet/>
      <dgm:spPr/>
      <dgm:t>
        <a:bodyPr/>
        <a:lstStyle/>
        <a:p>
          <a:endParaRPr lang="en-GB"/>
        </a:p>
      </dgm:t>
    </dgm:pt>
    <dgm:pt modelId="{431DF49D-F0EF-7442-9394-45A6068459EC}" type="sibTrans" cxnId="{05F37AF1-8ECC-E448-BCBA-EEAADBB7F146}">
      <dgm:prSet/>
      <dgm:spPr/>
      <dgm:t>
        <a:bodyPr/>
        <a:lstStyle/>
        <a:p>
          <a:endParaRPr lang="en-GB"/>
        </a:p>
      </dgm:t>
    </dgm:pt>
    <dgm:pt modelId="{7D2D7489-8CCD-584E-AACB-7E40BDA80C94}">
      <dgm:prSet/>
      <dgm:spPr>
        <a:solidFill>
          <a:schemeClr val="bg2">
            <a:lumMod val="50000"/>
          </a:schemeClr>
        </a:solidFill>
        <a:ln>
          <a:solidFill>
            <a:schemeClr val="bg2">
              <a:lumMod val="50000"/>
            </a:schemeClr>
          </a:solidFill>
        </a:ln>
      </dgm:spPr>
      <dgm:t>
        <a:bodyPr/>
        <a:lstStyle/>
        <a:p>
          <a:r>
            <a:rPr lang="en-GB"/>
            <a:t>2008</a:t>
          </a:r>
        </a:p>
      </dgm:t>
    </dgm:pt>
    <dgm:pt modelId="{59E4FDA1-3E6A-204C-9AD3-000BA0558DB2}" type="parTrans" cxnId="{4FA94B5E-634C-B041-9895-F5CFA135A6DB}">
      <dgm:prSet/>
      <dgm:spPr/>
      <dgm:t>
        <a:bodyPr/>
        <a:lstStyle/>
        <a:p>
          <a:endParaRPr lang="en-GB"/>
        </a:p>
      </dgm:t>
    </dgm:pt>
    <dgm:pt modelId="{5C6DD77D-CFB8-324D-943E-46FC3AF4CFE5}" type="sibTrans" cxnId="{4FA94B5E-634C-B041-9895-F5CFA135A6DB}">
      <dgm:prSet/>
      <dgm:spPr/>
      <dgm:t>
        <a:bodyPr/>
        <a:lstStyle/>
        <a:p>
          <a:endParaRPr lang="en-GB"/>
        </a:p>
      </dgm:t>
    </dgm:pt>
    <dgm:pt modelId="{DF1A82DA-6482-FD41-B1C0-C21D959838C2}">
      <dgm:prSet custT="1"/>
      <dgm:spPr>
        <a:ln>
          <a:solidFill>
            <a:schemeClr val="bg2">
              <a:lumMod val="25000"/>
            </a:schemeClr>
          </a:solidFill>
        </a:ln>
      </dgm:spPr>
      <dgm:t>
        <a:bodyPr/>
        <a:lstStyle/>
        <a:p>
          <a:r>
            <a:rPr lang="en-GB" sz="1000"/>
            <a:t>Since 2 April, it is an offence to sell cigarettes or other tobacco products to persons aged under 18 years. </a:t>
          </a:r>
        </a:p>
      </dgm:t>
    </dgm:pt>
    <dgm:pt modelId="{A409BE4D-B762-C74F-8073-39CE8EE4F3EC}" type="parTrans" cxnId="{0E1F3FDA-A06F-3F40-8603-EB3539DCFD00}">
      <dgm:prSet/>
      <dgm:spPr/>
      <dgm:t>
        <a:bodyPr/>
        <a:lstStyle/>
        <a:p>
          <a:endParaRPr lang="en-GB"/>
        </a:p>
      </dgm:t>
    </dgm:pt>
    <dgm:pt modelId="{F830E548-30B3-D94B-B678-D8953B884719}" type="sibTrans" cxnId="{0E1F3FDA-A06F-3F40-8603-EB3539DCFD00}">
      <dgm:prSet/>
      <dgm:spPr/>
      <dgm:t>
        <a:bodyPr/>
        <a:lstStyle/>
        <a:p>
          <a:endParaRPr lang="en-GB"/>
        </a:p>
      </dgm:t>
    </dgm:pt>
    <dgm:pt modelId="{7C3B877F-DB65-7649-8545-1A64A2C64990}">
      <dgm:prSet custT="1"/>
      <dgm:spPr>
        <a:ln>
          <a:solidFill>
            <a:schemeClr val="bg2">
              <a:lumMod val="25000"/>
            </a:schemeClr>
          </a:solidFill>
        </a:ln>
      </dgm:spPr>
      <dgm:t>
        <a:bodyPr/>
        <a:lstStyle/>
        <a:p>
          <a:r>
            <a:rPr lang="en-GB" sz="1000"/>
            <a:t>A ban on packets containing less than 20 cigarettes and the sale of confectionaries that resemble cigarettes.</a:t>
          </a:r>
        </a:p>
      </dgm:t>
    </dgm:pt>
    <dgm:pt modelId="{2084A59C-4E34-8B44-A41E-094D4AA0960F}" type="parTrans" cxnId="{A5276A30-B5FF-2E4C-AFC1-C67D6BB8F3A8}">
      <dgm:prSet/>
      <dgm:spPr/>
      <dgm:t>
        <a:bodyPr/>
        <a:lstStyle/>
        <a:p>
          <a:endParaRPr lang="en-GB"/>
        </a:p>
      </dgm:t>
    </dgm:pt>
    <dgm:pt modelId="{95C27442-A1E5-3542-BAE6-68AF4411CDA5}" type="sibTrans" cxnId="{A5276A30-B5FF-2E4C-AFC1-C67D6BB8F3A8}">
      <dgm:prSet/>
      <dgm:spPr/>
      <dgm:t>
        <a:bodyPr/>
        <a:lstStyle/>
        <a:p>
          <a:endParaRPr lang="en-GB"/>
        </a:p>
      </dgm:t>
    </dgm:pt>
    <dgm:pt modelId="{89878321-24AB-4145-B5CA-5006D79F0A3B}">
      <dgm:prSet custT="1"/>
      <dgm:spPr>
        <a:ln>
          <a:solidFill>
            <a:schemeClr val="bg2">
              <a:lumMod val="25000"/>
            </a:schemeClr>
          </a:solidFill>
        </a:ln>
      </dgm:spPr>
      <dgm:t>
        <a:bodyPr/>
        <a:lstStyle/>
        <a:p>
          <a:r>
            <a:rPr lang="en-GB" sz="1000"/>
            <a:t>All products going to market after October 2008 are required to carry health warnings in both English and Irish and thus the warning size was increased to 32% of the front of the package and 45% of the rear of the package in accordance with EC Directive EC/37/2001.</a:t>
          </a:r>
        </a:p>
      </dgm:t>
    </dgm:pt>
    <dgm:pt modelId="{8C1A0547-2313-524A-8D90-85BDE528514E}" type="sibTrans" cxnId="{25E95364-B3CC-C341-8B31-80D9714B0137}">
      <dgm:prSet/>
      <dgm:spPr/>
      <dgm:t>
        <a:bodyPr/>
        <a:lstStyle/>
        <a:p>
          <a:endParaRPr lang="en-GB"/>
        </a:p>
      </dgm:t>
    </dgm:pt>
    <dgm:pt modelId="{99051FB4-2EAE-3343-A8F0-6C45295D8B90}" type="parTrans" cxnId="{25E95364-B3CC-C341-8B31-80D9714B0137}">
      <dgm:prSet/>
      <dgm:spPr/>
      <dgm:t>
        <a:bodyPr/>
        <a:lstStyle/>
        <a:p>
          <a:endParaRPr lang="en-GB"/>
        </a:p>
      </dgm:t>
    </dgm:pt>
    <dgm:pt modelId="{568285A9-02B4-C948-82B7-898FEA0A970D}">
      <dgm:prSet/>
      <dgm:spPr>
        <a:solidFill>
          <a:schemeClr val="bg2">
            <a:lumMod val="50000"/>
          </a:schemeClr>
        </a:solidFill>
        <a:ln>
          <a:solidFill>
            <a:schemeClr val="bg2">
              <a:lumMod val="50000"/>
            </a:schemeClr>
          </a:solidFill>
        </a:ln>
      </dgm:spPr>
      <dgm:t>
        <a:bodyPr/>
        <a:lstStyle/>
        <a:p>
          <a:r>
            <a:rPr lang="en-GB"/>
            <a:t>2009</a:t>
          </a:r>
        </a:p>
      </dgm:t>
    </dgm:pt>
    <dgm:pt modelId="{81EC4885-5278-B74E-A277-27DDBCE9D540}" type="parTrans" cxnId="{AA0FB0F1-76FB-6D42-B872-043E19141C6F}">
      <dgm:prSet/>
      <dgm:spPr/>
      <dgm:t>
        <a:bodyPr/>
        <a:lstStyle/>
        <a:p>
          <a:endParaRPr lang="en-GB"/>
        </a:p>
      </dgm:t>
    </dgm:pt>
    <dgm:pt modelId="{A019C6E0-6286-7A4E-8826-EEAB3191002E}" type="sibTrans" cxnId="{AA0FB0F1-76FB-6D42-B872-043E19141C6F}">
      <dgm:prSet/>
      <dgm:spPr/>
      <dgm:t>
        <a:bodyPr/>
        <a:lstStyle/>
        <a:p>
          <a:endParaRPr lang="en-GB"/>
        </a:p>
      </dgm:t>
    </dgm:pt>
    <dgm:pt modelId="{E4C26188-1BA5-3E44-BCF7-E3CAB0066098}">
      <dgm:prSet/>
      <dgm:spPr>
        <a:solidFill>
          <a:schemeClr val="bg2">
            <a:lumMod val="50000"/>
          </a:schemeClr>
        </a:solidFill>
        <a:ln>
          <a:solidFill>
            <a:schemeClr val="bg2">
              <a:lumMod val="50000"/>
            </a:schemeClr>
          </a:solidFill>
        </a:ln>
      </dgm:spPr>
      <dgm:t>
        <a:bodyPr/>
        <a:lstStyle/>
        <a:p>
          <a:r>
            <a:rPr lang="en-GB"/>
            <a:t>2013</a:t>
          </a:r>
        </a:p>
      </dgm:t>
    </dgm:pt>
    <dgm:pt modelId="{2E9A52A7-10AA-E644-98E4-9F6B729CABD7}" type="parTrans" cxnId="{044DE222-C027-634A-9E3F-F28F54F34AB1}">
      <dgm:prSet/>
      <dgm:spPr/>
      <dgm:t>
        <a:bodyPr/>
        <a:lstStyle/>
        <a:p>
          <a:endParaRPr lang="en-GB"/>
        </a:p>
      </dgm:t>
    </dgm:pt>
    <dgm:pt modelId="{CD2D2A34-21C6-1F49-A492-0F2E09222066}" type="sibTrans" cxnId="{044DE222-C027-634A-9E3F-F28F54F34AB1}">
      <dgm:prSet/>
      <dgm:spPr/>
      <dgm:t>
        <a:bodyPr/>
        <a:lstStyle/>
        <a:p>
          <a:endParaRPr lang="en-GB"/>
        </a:p>
      </dgm:t>
    </dgm:pt>
    <dgm:pt modelId="{2BF0C6AE-482C-4D45-87D1-8952A1064390}">
      <dgm:prSet/>
      <dgm:spPr>
        <a:solidFill>
          <a:schemeClr val="bg2">
            <a:lumMod val="50000"/>
          </a:schemeClr>
        </a:solidFill>
        <a:ln>
          <a:solidFill>
            <a:schemeClr val="bg2">
              <a:lumMod val="50000"/>
            </a:schemeClr>
          </a:solidFill>
        </a:ln>
      </dgm:spPr>
      <dgm:t>
        <a:bodyPr/>
        <a:lstStyle/>
        <a:p>
          <a:r>
            <a:rPr lang="en-GB"/>
            <a:t>2014</a:t>
          </a:r>
        </a:p>
      </dgm:t>
    </dgm:pt>
    <dgm:pt modelId="{D75316DF-4AFE-154A-A17C-8F550D206CE5}" type="parTrans" cxnId="{CF8AEB3A-535D-6D43-89FE-9707FE08D1D4}">
      <dgm:prSet/>
      <dgm:spPr/>
      <dgm:t>
        <a:bodyPr/>
        <a:lstStyle/>
        <a:p>
          <a:endParaRPr lang="en-GB"/>
        </a:p>
      </dgm:t>
    </dgm:pt>
    <dgm:pt modelId="{3CD7BBFF-5165-2943-9888-E0B3AF83EFAA}" type="sibTrans" cxnId="{CF8AEB3A-535D-6D43-89FE-9707FE08D1D4}">
      <dgm:prSet/>
      <dgm:spPr/>
      <dgm:t>
        <a:bodyPr/>
        <a:lstStyle/>
        <a:p>
          <a:endParaRPr lang="en-GB"/>
        </a:p>
      </dgm:t>
    </dgm:pt>
    <dgm:pt modelId="{9E248E4C-E041-D74E-A684-60918C5E53CD}">
      <dgm:prSet custT="1"/>
      <dgm:spPr>
        <a:ln>
          <a:solidFill>
            <a:schemeClr val="bg2">
              <a:lumMod val="25000"/>
            </a:schemeClr>
          </a:solidFill>
        </a:ln>
      </dgm:spPr>
      <dgm:t>
        <a:bodyPr/>
        <a:lstStyle/>
        <a:p>
          <a:r>
            <a:rPr lang="en-GB" sz="1000"/>
            <a:t>Ban on point of sale display and advertising of tobacco products. </a:t>
          </a:r>
        </a:p>
      </dgm:t>
    </dgm:pt>
    <dgm:pt modelId="{1E5CCED4-A2D5-214A-B771-47789D0EB061}" type="parTrans" cxnId="{7D4B0F72-9628-7840-8B3A-2892A271419D}">
      <dgm:prSet/>
      <dgm:spPr/>
      <dgm:t>
        <a:bodyPr/>
        <a:lstStyle/>
        <a:p>
          <a:endParaRPr lang="en-GB"/>
        </a:p>
      </dgm:t>
    </dgm:pt>
    <dgm:pt modelId="{3780CBCB-948F-1549-867C-4EC6B8B1F13C}" type="sibTrans" cxnId="{7D4B0F72-9628-7840-8B3A-2892A271419D}">
      <dgm:prSet/>
      <dgm:spPr/>
      <dgm:t>
        <a:bodyPr/>
        <a:lstStyle/>
        <a:p>
          <a:endParaRPr lang="en-GB"/>
        </a:p>
      </dgm:t>
    </dgm:pt>
    <dgm:pt modelId="{9180EA5E-CE59-9345-88BD-8E42A9E8F2C1}">
      <dgm:prSet custT="1"/>
      <dgm:spPr>
        <a:ln>
          <a:solidFill>
            <a:schemeClr val="bg2">
              <a:lumMod val="25000"/>
            </a:schemeClr>
          </a:solidFill>
        </a:ln>
      </dgm:spPr>
      <dgm:t>
        <a:bodyPr/>
        <a:lstStyle/>
        <a:p>
          <a:r>
            <a:rPr lang="en-GB" sz="1000"/>
            <a:t>Graphic warnings must be placed on any tobacco product on the market.</a:t>
          </a:r>
        </a:p>
      </dgm:t>
    </dgm:pt>
    <dgm:pt modelId="{AAD28CFC-9C8F-9F43-8713-6714003F8139}" type="parTrans" cxnId="{B5841AAF-5C01-0F40-9AF7-0D2F57A3EBDC}">
      <dgm:prSet/>
      <dgm:spPr/>
      <dgm:t>
        <a:bodyPr/>
        <a:lstStyle/>
        <a:p>
          <a:endParaRPr lang="en-GB"/>
        </a:p>
      </dgm:t>
    </dgm:pt>
    <dgm:pt modelId="{CEC3B486-13F1-574E-9934-1B59FFA51F58}" type="sibTrans" cxnId="{B5841AAF-5C01-0F40-9AF7-0D2F57A3EBDC}">
      <dgm:prSet/>
      <dgm:spPr/>
      <dgm:t>
        <a:bodyPr/>
        <a:lstStyle/>
        <a:p>
          <a:endParaRPr lang="en-GB"/>
        </a:p>
      </dgm:t>
    </dgm:pt>
    <dgm:pt modelId="{E4C12228-D711-6A4C-93C3-F2045EE5A604}">
      <dgm:prSet custT="1"/>
      <dgm:spPr>
        <a:ln>
          <a:solidFill>
            <a:schemeClr val="bg2">
              <a:lumMod val="25000"/>
            </a:schemeClr>
          </a:solidFill>
        </a:ln>
      </dgm:spPr>
      <dgm:t>
        <a:bodyPr/>
        <a:lstStyle/>
        <a:p>
          <a:r>
            <a:rPr lang="en-GB" sz="1000"/>
            <a:t>Since July 2014, HPRA has announced that NRT have been authorised for sale in general retail and grocery outlets, no prescription needed. </a:t>
          </a:r>
        </a:p>
      </dgm:t>
    </dgm:pt>
    <dgm:pt modelId="{01ADAB14-548E-ED4C-9B13-B0581E67CDE7}" type="parTrans" cxnId="{B859504A-2310-5F45-9F5E-7AF2AE31D9A9}">
      <dgm:prSet/>
      <dgm:spPr/>
      <dgm:t>
        <a:bodyPr/>
        <a:lstStyle/>
        <a:p>
          <a:endParaRPr lang="en-GB"/>
        </a:p>
      </dgm:t>
    </dgm:pt>
    <dgm:pt modelId="{CA8AC2E1-1A44-6848-B1F5-EA972CB803FC}" type="sibTrans" cxnId="{B859504A-2310-5F45-9F5E-7AF2AE31D9A9}">
      <dgm:prSet/>
      <dgm:spPr/>
      <dgm:t>
        <a:bodyPr/>
        <a:lstStyle/>
        <a:p>
          <a:endParaRPr lang="en-GB"/>
        </a:p>
      </dgm:t>
    </dgm:pt>
    <dgm:pt modelId="{E20D0105-E110-0647-AC4C-3568CDC3CB2A}">
      <dgm:prSet custT="1"/>
      <dgm:spPr>
        <a:ln>
          <a:solidFill>
            <a:schemeClr val="bg2">
              <a:lumMod val="25000"/>
            </a:schemeClr>
          </a:solidFill>
        </a:ln>
      </dgm:spPr>
      <dgm:t>
        <a:bodyPr/>
        <a:lstStyle/>
        <a:p>
          <a:endParaRPr lang="en-GB" sz="400"/>
        </a:p>
      </dgm:t>
    </dgm:pt>
    <dgm:pt modelId="{3B64361D-B460-524E-AD9C-AEBA89A5E256}" type="parTrans" cxnId="{EDA8EDA4-5BFC-9B49-8526-ACD3171121A8}">
      <dgm:prSet/>
      <dgm:spPr/>
      <dgm:t>
        <a:bodyPr/>
        <a:lstStyle/>
        <a:p>
          <a:endParaRPr lang="en-GB"/>
        </a:p>
      </dgm:t>
    </dgm:pt>
    <dgm:pt modelId="{D8455C49-5120-9244-93DE-36D0D621CAE2}" type="sibTrans" cxnId="{EDA8EDA4-5BFC-9B49-8526-ACD3171121A8}">
      <dgm:prSet/>
      <dgm:spPr/>
      <dgm:t>
        <a:bodyPr/>
        <a:lstStyle/>
        <a:p>
          <a:endParaRPr lang="en-GB"/>
        </a:p>
      </dgm:t>
    </dgm:pt>
    <dgm:pt modelId="{D84BE728-497A-6049-A9EF-88B64360412D}">
      <dgm:prSet/>
      <dgm:spPr>
        <a:solidFill>
          <a:schemeClr val="bg2">
            <a:lumMod val="50000"/>
          </a:schemeClr>
        </a:solidFill>
        <a:ln>
          <a:solidFill>
            <a:schemeClr val="bg2">
              <a:lumMod val="50000"/>
            </a:schemeClr>
          </a:solidFill>
        </a:ln>
      </dgm:spPr>
      <dgm:t>
        <a:bodyPr/>
        <a:lstStyle/>
        <a:p>
          <a:r>
            <a:rPr lang="en-GB"/>
            <a:t>2017</a:t>
          </a:r>
        </a:p>
      </dgm:t>
    </dgm:pt>
    <dgm:pt modelId="{F7104376-BF94-BD4C-9A4F-BF29CDB9A664}" type="parTrans" cxnId="{7B1D757B-6C09-9847-A1E0-A09A012028B4}">
      <dgm:prSet/>
      <dgm:spPr/>
      <dgm:t>
        <a:bodyPr/>
        <a:lstStyle/>
        <a:p>
          <a:endParaRPr lang="en-GB"/>
        </a:p>
      </dgm:t>
    </dgm:pt>
    <dgm:pt modelId="{3673508B-3327-3444-B38D-3F1FFE8D6B11}" type="sibTrans" cxnId="{7B1D757B-6C09-9847-A1E0-A09A012028B4}">
      <dgm:prSet/>
      <dgm:spPr/>
      <dgm:t>
        <a:bodyPr/>
        <a:lstStyle/>
        <a:p>
          <a:endParaRPr lang="en-GB"/>
        </a:p>
      </dgm:t>
    </dgm:pt>
    <dgm:pt modelId="{02C0F614-0A92-3B4E-B516-77F08876AE8E}">
      <dgm:prSet/>
      <dgm:spPr>
        <a:solidFill>
          <a:schemeClr val="bg2">
            <a:lumMod val="50000"/>
          </a:schemeClr>
        </a:solidFill>
        <a:ln>
          <a:solidFill>
            <a:schemeClr val="bg2">
              <a:lumMod val="50000"/>
            </a:schemeClr>
          </a:solidFill>
        </a:ln>
      </dgm:spPr>
      <dgm:t>
        <a:bodyPr/>
        <a:lstStyle/>
        <a:p>
          <a:r>
            <a:rPr lang="en-GB"/>
            <a:t>2020</a:t>
          </a:r>
        </a:p>
      </dgm:t>
    </dgm:pt>
    <dgm:pt modelId="{F511E74E-5537-A14E-BE36-ABBF822E7F59}" type="parTrans" cxnId="{C17F808B-478B-4D43-ADC1-B8EF258E0F1D}">
      <dgm:prSet/>
      <dgm:spPr/>
      <dgm:t>
        <a:bodyPr/>
        <a:lstStyle/>
        <a:p>
          <a:endParaRPr lang="en-GB"/>
        </a:p>
      </dgm:t>
    </dgm:pt>
    <dgm:pt modelId="{D750537C-B02D-DC43-9607-C192A1EF1D67}" type="sibTrans" cxnId="{C17F808B-478B-4D43-ADC1-B8EF258E0F1D}">
      <dgm:prSet/>
      <dgm:spPr/>
      <dgm:t>
        <a:bodyPr/>
        <a:lstStyle/>
        <a:p>
          <a:endParaRPr lang="en-GB"/>
        </a:p>
      </dgm:t>
    </dgm:pt>
    <dgm:pt modelId="{1E58E526-0593-6245-8091-5EAFD48CBA2A}">
      <dgm:prSet custT="1"/>
      <dgm:spPr>
        <a:ln>
          <a:solidFill>
            <a:schemeClr val="bg2">
              <a:lumMod val="25000"/>
            </a:schemeClr>
          </a:solidFill>
        </a:ln>
      </dgm:spPr>
      <dgm:t>
        <a:bodyPr/>
        <a:lstStyle/>
        <a:p>
          <a:r>
            <a:rPr lang="en-GB" sz="1050"/>
            <a:t>The Public Health (Standardised Packaging of Tobacco) Act was signed into law in March 2015 Introduced Sept. 30, 2017.</a:t>
          </a:r>
        </a:p>
      </dgm:t>
    </dgm:pt>
    <dgm:pt modelId="{C73305CA-B6BC-D749-A34A-7B5C76DA37C6}" type="parTrans" cxnId="{82C73450-8CC1-204B-9358-E175038FD744}">
      <dgm:prSet/>
      <dgm:spPr/>
      <dgm:t>
        <a:bodyPr/>
        <a:lstStyle/>
        <a:p>
          <a:endParaRPr lang="en-GB"/>
        </a:p>
      </dgm:t>
    </dgm:pt>
    <dgm:pt modelId="{E6B981CD-6764-B444-85DF-8C864DF3D7A1}" type="sibTrans" cxnId="{82C73450-8CC1-204B-9358-E175038FD744}">
      <dgm:prSet/>
      <dgm:spPr/>
      <dgm:t>
        <a:bodyPr/>
        <a:lstStyle/>
        <a:p>
          <a:endParaRPr lang="en-GB"/>
        </a:p>
      </dgm:t>
    </dgm:pt>
    <dgm:pt modelId="{5B9D87CF-342A-7543-AFBA-4A61846C856C}">
      <dgm:prSet custT="1"/>
      <dgm:spPr>
        <a:ln>
          <a:solidFill>
            <a:schemeClr val="bg2">
              <a:lumMod val="25000"/>
            </a:schemeClr>
          </a:solidFill>
        </a:ln>
      </dgm:spPr>
      <dgm:t>
        <a:bodyPr/>
        <a:lstStyle/>
        <a:p>
          <a:r>
            <a:rPr lang="en-GB" sz="1000"/>
            <a:t>Ban on Menthol flavoured cigarette May 2020.</a:t>
          </a:r>
        </a:p>
      </dgm:t>
    </dgm:pt>
    <dgm:pt modelId="{022BCFCD-8DCE-7541-AD50-8CF56E176173}" type="parTrans" cxnId="{74BEC83C-7AD4-8347-B23B-A8787719E29D}">
      <dgm:prSet/>
      <dgm:spPr/>
      <dgm:t>
        <a:bodyPr/>
        <a:lstStyle/>
        <a:p>
          <a:endParaRPr lang="en-GB"/>
        </a:p>
      </dgm:t>
    </dgm:pt>
    <dgm:pt modelId="{63B82372-0F5F-6A45-ACCF-20F4EC11EDB8}" type="sibTrans" cxnId="{74BEC83C-7AD4-8347-B23B-A8787719E29D}">
      <dgm:prSet/>
      <dgm:spPr/>
      <dgm:t>
        <a:bodyPr/>
        <a:lstStyle/>
        <a:p>
          <a:endParaRPr lang="en-GB"/>
        </a:p>
      </dgm:t>
    </dgm:pt>
    <dgm:pt modelId="{B905DCFF-3A45-124C-8DE0-4BCB09C28EEB}">
      <dgm:prSet custT="1"/>
      <dgm:spPr>
        <a:ln>
          <a:solidFill>
            <a:schemeClr val="bg2">
              <a:lumMod val="25000"/>
            </a:schemeClr>
          </a:solidFill>
        </a:ln>
      </dgm:spPr>
      <dgm:t>
        <a:bodyPr/>
        <a:lstStyle/>
        <a:p>
          <a:endParaRPr lang="en-GB" sz="1000"/>
        </a:p>
      </dgm:t>
    </dgm:pt>
    <dgm:pt modelId="{D3DF2D41-B3A0-ED41-B111-ABF94146ADFD}" type="parTrans" cxnId="{AE39F1B2-1E37-EB4E-9B97-38FF91D79A52}">
      <dgm:prSet/>
      <dgm:spPr/>
      <dgm:t>
        <a:bodyPr/>
        <a:lstStyle/>
        <a:p>
          <a:endParaRPr lang="en-GB"/>
        </a:p>
      </dgm:t>
    </dgm:pt>
    <dgm:pt modelId="{4DCDDB0E-63D7-F040-8F0C-C0E459A4B173}" type="sibTrans" cxnId="{AE39F1B2-1E37-EB4E-9B97-38FF91D79A52}">
      <dgm:prSet/>
      <dgm:spPr/>
      <dgm:t>
        <a:bodyPr/>
        <a:lstStyle/>
        <a:p>
          <a:endParaRPr lang="en-GB"/>
        </a:p>
      </dgm:t>
    </dgm:pt>
    <dgm:pt modelId="{4F658672-3ABB-E442-8E11-415F9BBA1610}">
      <dgm:prSet custT="1"/>
      <dgm:spPr>
        <a:ln>
          <a:solidFill>
            <a:schemeClr val="bg2">
              <a:lumMod val="25000"/>
            </a:schemeClr>
          </a:solidFill>
        </a:ln>
      </dgm:spPr>
      <dgm:t>
        <a:bodyPr/>
        <a:lstStyle/>
        <a:p>
          <a:r>
            <a:rPr lang="en-GB" sz="1000"/>
            <a:t>Bans in advertising were extended to all forms of direct advertising in major media including billboards and more indirect advertising (ban on packages less than 20 sticks, sponsorship misleading false packaging)</a:t>
          </a:r>
        </a:p>
      </dgm:t>
    </dgm:pt>
    <dgm:pt modelId="{3620F045-F5E2-5D4E-804E-15CABD816BDF}" type="parTrans" cxnId="{CC13D9D9-9F2E-E146-A8DA-6CDFEA42BEAA}">
      <dgm:prSet/>
      <dgm:spPr/>
      <dgm:t>
        <a:bodyPr/>
        <a:lstStyle/>
        <a:p>
          <a:endParaRPr lang="en-GB"/>
        </a:p>
      </dgm:t>
    </dgm:pt>
    <dgm:pt modelId="{B7B65451-9A99-1240-9606-FDDB03AA734F}" type="sibTrans" cxnId="{CC13D9D9-9F2E-E146-A8DA-6CDFEA42BEAA}">
      <dgm:prSet/>
      <dgm:spPr/>
      <dgm:t>
        <a:bodyPr/>
        <a:lstStyle/>
        <a:p>
          <a:endParaRPr lang="en-GB"/>
        </a:p>
      </dgm:t>
    </dgm:pt>
    <dgm:pt modelId="{7A6DCFE8-E192-1C42-B932-8D3DA8BF4CD8}">
      <dgm:prSet custT="1"/>
      <dgm:spPr>
        <a:ln>
          <a:solidFill>
            <a:schemeClr val="bg2">
              <a:lumMod val="25000"/>
            </a:schemeClr>
          </a:solidFill>
        </a:ln>
      </dgm:spPr>
      <dgm:t>
        <a:bodyPr/>
        <a:lstStyle/>
        <a:p>
          <a:r>
            <a:rPr lang="en-GB" sz="1000"/>
            <a:t>Self-service vending machines are prohibited except in licensed premises and registered clubs and must be operated in accordance with Regulations</a:t>
          </a:r>
        </a:p>
      </dgm:t>
    </dgm:pt>
    <dgm:pt modelId="{237BFFA3-AE75-904A-8487-B55E74DD9E45}" type="parTrans" cxnId="{EA228546-A55D-924C-A8FE-65BBC38AA11F}">
      <dgm:prSet/>
      <dgm:spPr/>
      <dgm:t>
        <a:bodyPr/>
        <a:lstStyle/>
        <a:p>
          <a:endParaRPr lang="en-GB"/>
        </a:p>
      </dgm:t>
    </dgm:pt>
    <dgm:pt modelId="{269C0BE6-2DBF-914F-B64E-D7393E42A85B}" type="sibTrans" cxnId="{EA228546-A55D-924C-A8FE-65BBC38AA11F}">
      <dgm:prSet/>
      <dgm:spPr/>
      <dgm:t>
        <a:bodyPr/>
        <a:lstStyle/>
        <a:p>
          <a:endParaRPr lang="en-GB"/>
        </a:p>
      </dgm:t>
    </dgm:pt>
    <dgm:pt modelId="{A193A6FB-0F1F-7D49-92BA-2156D90E45B5}">
      <dgm:prSet custT="1"/>
      <dgm:spPr>
        <a:ln>
          <a:solidFill>
            <a:schemeClr val="bg2">
              <a:lumMod val="25000"/>
            </a:schemeClr>
          </a:solidFill>
        </a:ln>
      </dgm:spPr>
      <dgm:t>
        <a:bodyPr/>
        <a:lstStyle/>
        <a:p>
          <a:endParaRPr lang="en-GB" sz="1000"/>
        </a:p>
      </dgm:t>
    </dgm:pt>
    <dgm:pt modelId="{A5239B8A-6A07-2541-8098-DD812C4F63B8}" type="parTrans" cxnId="{8FD94B7B-EDC9-0146-8105-E440E703FE4C}">
      <dgm:prSet/>
      <dgm:spPr/>
      <dgm:t>
        <a:bodyPr/>
        <a:lstStyle/>
        <a:p>
          <a:endParaRPr lang="en-GB"/>
        </a:p>
      </dgm:t>
    </dgm:pt>
    <dgm:pt modelId="{5E6332EF-31EF-0341-9C22-5B030BE6D92D}" type="sibTrans" cxnId="{8FD94B7B-EDC9-0146-8105-E440E703FE4C}">
      <dgm:prSet/>
      <dgm:spPr/>
      <dgm:t>
        <a:bodyPr/>
        <a:lstStyle/>
        <a:p>
          <a:endParaRPr lang="en-GB"/>
        </a:p>
      </dgm:t>
    </dgm:pt>
    <dgm:pt modelId="{FAD25C24-5AD0-8F47-893F-52B5BEEB58B0}">
      <dgm:prSet/>
      <dgm:spPr>
        <a:solidFill>
          <a:schemeClr val="bg2">
            <a:lumMod val="50000"/>
          </a:schemeClr>
        </a:solidFill>
        <a:ln>
          <a:solidFill>
            <a:schemeClr val="bg2">
              <a:lumMod val="50000"/>
            </a:schemeClr>
          </a:solidFill>
        </a:ln>
      </dgm:spPr>
      <dgm:t>
        <a:bodyPr/>
        <a:lstStyle/>
        <a:p>
          <a:r>
            <a:rPr lang="en-GB"/>
            <a:t>2000</a:t>
          </a:r>
        </a:p>
      </dgm:t>
    </dgm:pt>
    <dgm:pt modelId="{3D6E70FA-70B0-B94C-903C-8BCE19F62373}" type="parTrans" cxnId="{DA89A68E-5406-C547-8261-2811F15F79AD}">
      <dgm:prSet/>
      <dgm:spPr/>
      <dgm:t>
        <a:bodyPr/>
        <a:lstStyle/>
        <a:p>
          <a:endParaRPr lang="en-GB"/>
        </a:p>
      </dgm:t>
    </dgm:pt>
    <dgm:pt modelId="{0797D658-988D-4D43-BFD5-F189AE94933F}" type="sibTrans" cxnId="{DA89A68E-5406-C547-8261-2811F15F79AD}">
      <dgm:prSet/>
      <dgm:spPr/>
      <dgm:t>
        <a:bodyPr/>
        <a:lstStyle/>
        <a:p>
          <a:endParaRPr lang="en-GB"/>
        </a:p>
      </dgm:t>
    </dgm:pt>
    <dgm:pt modelId="{0E04E4AC-AC76-D746-9E5C-D5BF801B8998}">
      <dgm:prSet custT="1"/>
      <dgm:spPr>
        <a:ln>
          <a:solidFill>
            <a:schemeClr val="bg2">
              <a:lumMod val="25000"/>
            </a:schemeClr>
          </a:solidFill>
        </a:ln>
      </dgm:spPr>
      <dgm:t>
        <a:bodyPr/>
        <a:lstStyle/>
        <a:p>
          <a:pPr>
            <a:buFont typeface="Symbol" pitchFamily="2" charset="2"/>
            <a:buChar char=""/>
          </a:pPr>
          <a:r>
            <a:rPr lang="en-GB" sz="1000" b="0"/>
            <a:t>Legislation extended the advertising ban to include print media and some forms of sponsorship.</a:t>
          </a:r>
        </a:p>
      </dgm:t>
    </dgm:pt>
    <dgm:pt modelId="{E00E5B29-E7D5-D04A-AE61-7F1F26DE8DDA}" type="parTrans" cxnId="{9460EA82-4265-884F-B093-8EEA0DEDA870}">
      <dgm:prSet/>
      <dgm:spPr/>
      <dgm:t>
        <a:bodyPr/>
        <a:lstStyle/>
        <a:p>
          <a:endParaRPr lang="en-GB"/>
        </a:p>
      </dgm:t>
    </dgm:pt>
    <dgm:pt modelId="{BC988C16-8FA9-534E-BD52-015DA5EAC306}" type="sibTrans" cxnId="{9460EA82-4265-884F-B093-8EEA0DEDA870}">
      <dgm:prSet/>
      <dgm:spPr/>
      <dgm:t>
        <a:bodyPr/>
        <a:lstStyle/>
        <a:p>
          <a:endParaRPr lang="en-GB"/>
        </a:p>
      </dgm:t>
    </dgm:pt>
    <dgm:pt modelId="{BC41ACBB-C7E4-2044-B88A-131FE18617C3}" type="pres">
      <dgm:prSet presAssocID="{33172F95-F32F-5846-B0CE-07978B919E01}" presName="linearFlow" presStyleCnt="0">
        <dgm:presLayoutVars>
          <dgm:dir/>
          <dgm:animLvl val="lvl"/>
          <dgm:resizeHandles val="exact"/>
        </dgm:presLayoutVars>
      </dgm:prSet>
      <dgm:spPr/>
      <dgm:t>
        <a:bodyPr/>
        <a:lstStyle/>
        <a:p>
          <a:endParaRPr lang="en-IN"/>
        </a:p>
      </dgm:t>
    </dgm:pt>
    <dgm:pt modelId="{B6C027BD-EB80-FA41-8775-E305AB2D6EFB}" type="pres">
      <dgm:prSet presAssocID="{FAD25C24-5AD0-8F47-893F-52B5BEEB58B0}" presName="composite" presStyleCnt="0"/>
      <dgm:spPr/>
    </dgm:pt>
    <dgm:pt modelId="{8E208C83-4AA3-F141-91E0-943CC5E7D61C}" type="pres">
      <dgm:prSet presAssocID="{FAD25C24-5AD0-8F47-893F-52B5BEEB58B0}" presName="parentText" presStyleLbl="alignNode1" presStyleIdx="0" presStyleCnt="12" custLinFactNeighborY="-23366">
        <dgm:presLayoutVars>
          <dgm:chMax val="1"/>
          <dgm:bulletEnabled val="1"/>
        </dgm:presLayoutVars>
      </dgm:prSet>
      <dgm:spPr/>
      <dgm:t>
        <a:bodyPr/>
        <a:lstStyle/>
        <a:p>
          <a:endParaRPr lang="en-IN"/>
        </a:p>
      </dgm:t>
    </dgm:pt>
    <dgm:pt modelId="{73AC43B2-2D69-724D-9CEE-6F55F7E35CE4}" type="pres">
      <dgm:prSet presAssocID="{FAD25C24-5AD0-8F47-893F-52B5BEEB58B0}" presName="descendantText" presStyleLbl="alignAcc1" presStyleIdx="0" presStyleCnt="12" custScaleX="102752" custScaleY="100000" custLinFactNeighborX="4609" custLinFactNeighborY="-29389">
        <dgm:presLayoutVars>
          <dgm:bulletEnabled val="1"/>
        </dgm:presLayoutVars>
      </dgm:prSet>
      <dgm:spPr/>
      <dgm:t>
        <a:bodyPr/>
        <a:lstStyle/>
        <a:p>
          <a:endParaRPr lang="en-IN"/>
        </a:p>
      </dgm:t>
    </dgm:pt>
    <dgm:pt modelId="{46AC1843-BADE-F942-AB94-49B857502EAC}" type="pres">
      <dgm:prSet presAssocID="{0797D658-988D-4D43-BFD5-F189AE94933F}" presName="sp" presStyleCnt="0"/>
      <dgm:spPr/>
    </dgm:pt>
    <dgm:pt modelId="{429D74B5-E407-5440-B88B-44DD01770F3C}" type="pres">
      <dgm:prSet presAssocID="{373BF183-F09F-5E41-8AB3-E5DC19AA6B28}" presName="composite" presStyleCnt="0"/>
      <dgm:spPr/>
    </dgm:pt>
    <dgm:pt modelId="{2CB1CD70-7FD1-F747-BBB4-396D27780CF3}" type="pres">
      <dgm:prSet presAssocID="{373BF183-F09F-5E41-8AB3-E5DC19AA6B28}" presName="parentText" presStyleLbl="alignNode1" presStyleIdx="1" presStyleCnt="12" custLinFactNeighborX="0" custLinFactNeighborY="-25463">
        <dgm:presLayoutVars>
          <dgm:chMax val="1"/>
          <dgm:bulletEnabled val="1"/>
        </dgm:presLayoutVars>
      </dgm:prSet>
      <dgm:spPr/>
      <dgm:t>
        <a:bodyPr/>
        <a:lstStyle/>
        <a:p>
          <a:endParaRPr lang="en-IN"/>
        </a:p>
      </dgm:t>
    </dgm:pt>
    <dgm:pt modelId="{95E28CBC-2DEC-F347-BEB0-89AFD290C07C}" type="pres">
      <dgm:prSet presAssocID="{373BF183-F09F-5E41-8AB3-E5DC19AA6B28}" presName="descendantText" presStyleLbl="alignAcc1" presStyleIdx="1" presStyleCnt="12" custScaleY="64713" custLinFactNeighborX="0" custLinFactNeighborY="-20729">
        <dgm:presLayoutVars>
          <dgm:bulletEnabled val="1"/>
        </dgm:presLayoutVars>
      </dgm:prSet>
      <dgm:spPr/>
      <dgm:t>
        <a:bodyPr/>
        <a:lstStyle/>
        <a:p>
          <a:endParaRPr lang="en-IN"/>
        </a:p>
      </dgm:t>
    </dgm:pt>
    <dgm:pt modelId="{8140EE47-65DF-0F41-B9EF-A226B153661E}" type="pres">
      <dgm:prSet presAssocID="{3BE66BE0-692E-C440-8F7A-691AA88D6641}" presName="sp" presStyleCnt="0"/>
      <dgm:spPr/>
    </dgm:pt>
    <dgm:pt modelId="{0D9ABEF4-330A-9F43-AC90-7D0D31CE629B}" type="pres">
      <dgm:prSet presAssocID="{41E314B6-753F-3143-BAED-A1512A54E790}" presName="composite" presStyleCnt="0"/>
      <dgm:spPr/>
    </dgm:pt>
    <dgm:pt modelId="{47608F8E-F63A-D240-8387-5596AFA37A8F}" type="pres">
      <dgm:prSet presAssocID="{41E314B6-753F-3143-BAED-A1512A54E790}" presName="parentText" presStyleLbl="alignNode1" presStyleIdx="2" presStyleCnt="12" custScaleY="209860" custLinFactNeighborY="-34944">
        <dgm:presLayoutVars>
          <dgm:chMax val="1"/>
          <dgm:bulletEnabled val="1"/>
        </dgm:presLayoutVars>
      </dgm:prSet>
      <dgm:spPr/>
      <dgm:t>
        <a:bodyPr/>
        <a:lstStyle/>
        <a:p>
          <a:endParaRPr lang="en-IN"/>
        </a:p>
      </dgm:t>
    </dgm:pt>
    <dgm:pt modelId="{28520F3C-61C5-1141-9B59-681FA7E1D5AD}" type="pres">
      <dgm:prSet presAssocID="{41E314B6-753F-3143-BAED-A1512A54E790}" presName="descendantText" presStyleLbl="alignAcc1" presStyleIdx="2" presStyleCnt="12" custScaleY="270533" custLinFactNeighborX="7" custLinFactNeighborY="-41175">
        <dgm:presLayoutVars>
          <dgm:bulletEnabled val="1"/>
        </dgm:presLayoutVars>
      </dgm:prSet>
      <dgm:spPr/>
      <dgm:t>
        <a:bodyPr/>
        <a:lstStyle/>
        <a:p>
          <a:endParaRPr lang="en-IN"/>
        </a:p>
      </dgm:t>
    </dgm:pt>
    <dgm:pt modelId="{32920AA3-1033-4F41-973F-2DFE486744FB}" type="pres">
      <dgm:prSet presAssocID="{EC8DF227-6D01-8341-B0B1-A324939E8E3E}" presName="sp" presStyleCnt="0"/>
      <dgm:spPr/>
    </dgm:pt>
    <dgm:pt modelId="{93ECA066-4B41-A14D-977A-B15CD564ED08}" type="pres">
      <dgm:prSet presAssocID="{D2E2ABC1-30AD-5B4B-9F05-4D453D94D9E9}" presName="composite" presStyleCnt="0"/>
      <dgm:spPr/>
    </dgm:pt>
    <dgm:pt modelId="{88E10602-3F13-8045-9950-B59B87065C2E}" type="pres">
      <dgm:prSet presAssocID="{D2E2ABC1-30AD-5B4B-9F05-4D453D94D9E9}" presName="parentText" presStyleLbl="alignNode1" presStyleIdx="3" presStyleCnt="12" custScaleY="124806" custLinFactNeighborX="0" custLinFactNeighborY="-42666">
        <dgm:presLayoutVars>
          <dgm:chMax val="1"/>
          <dgm:bulletEnabled val="1"/>
        </dgm:presLayoutVars>
      </dgm:prSet>
      <dgm:spPr/>
      <dgm:t>
        <a:bodyPr/>
        <a:lstStyle/>
        <a:p>
          <a:endParaRPr lang="en-IN"/>
        </a:p>
      </dgm:t>
    </dgm:pt>
    <dgm:pt modelId="{BB4F8EA5-EF90-AD4D-A17C-F63AFF4E5BF0}" type="pres">
      <dgm:prSet presAssocID="{D2E2ABC1-30AD-5B4B-9F05-4D453D94D9E9}" presName="descendantText" presStyleLbl="alignAcc1" presStyleIdx="3" presStyleCnt="12" custScaleY="141630" custLinFactNeighborX="0" custLinFactNeighborY="-56199">
        <dgm:presLayoutVars>
          <dgm:bulletEnabled val="1"/>
        </dgm:presLayoutVars>
      </dgm:prSet>
      <dgm:spPr/>
      <dgm:t>
        <a:bodyPr/>
        <a:lstStyle/>
        <a:p>
          <a:endParaRPr lang="en-IN"/>
        </a:p>
      </dgm:t>
    </dgm:pt>
    <dgm:pt modelId="{4C431976-F27E-0F4D-BB5D-28B05E693488}" type="pres">
      <dgm:prSet presAssocID="{D9623CB2-E2D4-F945-9504-037C3020A7FF}" presName="sp" presStyleCnt="0"/>
      <dgm:spPr/>
    </dgm:pt>
    <dgm:pt modelId="{6563BA53-A9DB-3D4A-B3C6-449FC79C10C4}" type="pres">
      <dgm:prSet presAssocID="{29D36C6F-8609-0345-B327-7AFC7894CE3C}" presName="composite" presStyleCnt="0"/>
      <dgm:spPr/>
    </dgm:pt>
    <dgm:pt modelId="{D0A6B6BB-0687-3B4F-9298-DEFFC4A336F6}" type="pres">
      <dgm:prSet presAssocID="{29D36C6F-8609-0345-B327-7AFC7894CE3C}" presName="parentText" presStyleLbl="alignNode1" presStyleIdx="4" presStyleCnt="12" custScaleY="149408" custLinFactNeighborX="0" custLinFactNeighborY="-51305">
        <dgm:presLayoutVars>
          <dgm:chMax val="1"/>
          <dgm:bulletEnabled val="1"/>
        </dgm:presLayoutVars>
      </dgm:prSet>
      <dgm:spPr/>
      <dgm:t>
        <a:bodyPr/>
        <a:lstStyle/>
        <a:p>
          <a:endParaRPr lang="en-IN"/>
        </a:p>
      </dgm:t>
    </dgm:pt>
    <dgm:pt modelId="{42AB843F-6132-EE4C-B2DE-AD75D2754B80}" type="pres">
      <dgm:prSet presAssocID="{29D36C6F-8609-0345-B327-7AFC7894CE3C}" presName="descendantText" presStyleLbl="alignAcc1" presStyleIdx="4" presStyleCnt="12" custScaleY="184813" custLinFactNeighborX="0" custLinFactNeighborY="-57556">
        <dgm:presLayoutVars>
          <dgm:bulletEnabled val="1"/>
        </dgm:presLayoutVars>
      </dgm:prSet>
      <dgm:spPr/>
      <dgm:t>
        <a:bodyPr/>
        <a:lstStyle/>
        <a:p>
          <a:endParaRPr lang="en-IN"/>
        </a:p>
      </dgm:t>
    </dgm:pt>
    <dgm:pt modelId="{5C9F71F2-0B4B-674C-9A98-DE06562E4A88}" type="pres">
      <dgm:prSet presAssocID="{F727A983-61B9-6048-862E-36361DC942F5}" presName="sp" presStyleCnt="0"/>
      <dgm:spPr/>
    </dgm:pt>
    <dgm:pt modelId="{E75F2C3B-9E4E-1449-8A4A-ECB0CE3A161C}" type="pres">
      <dgm:prSet presAssocID="{BF336553-681C-6D44-AFF2-EED9912148BB}" presName="composite" presStyleCnt="0"/>
      <dgm:spPr/>
    </dgm:pt>
    <dgm:pt modelId="{5836CB10-729C-1648-A295-077AA3E4EB72}" type="pres">
      <dgm:prSet presAssocID="{BF336553-681C-6D44-AFF2-EED9912148BB}" presName="parentText" presStyleLbl="alignNode1" presStyleIdx="5" presStyleCnt="12" custScaleY="132068" custLinFactNeighborX="0" custLinFactNeighborY="-54746">
        <dgm:presLayoutVars>
          <dgm:chMax val="1"/>
          <dgm:bulletEnabled val="1"/>
        </dgm:presLayoutVars>
      </dgm:prSet>
      <dgm:spPr/>
      <dgm:t>
        <a:bodyPr/>
        <a:lstStyle/>
        <a:p>
          <a:endParaRPr lang="en-IN"/>
        </a:p>
      </dgm:t>
    </dgm:pt>
    <dgm:pt modelId="{4B58A3E4-9754-B747-BA09-C45F6A5EE74E}" type="pres">
      <dgm:prSet presAssocID="{BF336553-681C-6D44-AFF2-EED9912148BB}" presName="descendantText" presStyleLbl="alignAcc1" presStyleIdx="5" presStyleCnt="12" custScaleY="134735" custLinFactNeighborX="0" custLinFactNeighborY="-58697">
        <dgm:presLayoutVars>
          <dgm:bulletEnabled val="1"/>
        </dgm:presLayoutVars>
      </dgm:prSet>
      <dgm:spPr/>
      <dgm:t>
        <a:bodyPr/>
        <a:lstStyle/>
        <a:p>
          <a:endParaRPr lang="en-IN"/>
        </a:p>
      </dgm:t>
    </dgm:pt>
    <dgm:pt modelId="{C72440AE-8225-014A-BCE8-90AAAFDD0B67}" type="pres">
      <dgm:prSet presAssocID="{431DF49D-F0EF-7442-9394-45A6068459EC}" presName="sp" presStyleCnt="0"/>
      <dgm:spPr/>
    </dgm:pt>
    <dgm:pt modelId="{82FFFA33-DBEC-824A-9AD9-794676372746}" type="pres">
      <dgm:prSet presAssocID="{7D2D7489-8CCD-584E-AACB-7E40BDA80C94}" presName="composite" presStyleCnt="0"/>
      <dgm:spPr/>
    </dgm:pt>
    <dgm:pt modelId="{81D80FF9-569D-084D-9988-5AA0A2D14F7A}" type="pres">
      <dgm:prSet presAssocID="{7D2D7489-8CCD-584E-AACB-7E40BDA80C94}" presName="parentText" presStyleLbl="alignNode1" presStyleIdx="6" presStyleCnt="12" custScaleY="123672" custLinFactNeighborX="0" custLinFactNeighborY="-57567">
        <dgm:presLayoutVars>
          <dgm:chMax val="1"/>
          <dgm:bulletEnabled val="1"/>
        </dgm:presLayoutVars>
      </dgm:prSet>
      <dgm:spPr/>
      <dgm:t>
        <a:bodyPr/>
        <a:lstStyle/>
        <a:p>
          <a:endParaRPr lang="en-IN"/>
        </a:p>
      </dgm:t>
    </dgm:pt>
    <dgm:pt modelId="{87A2E91A-C44A-6343-8F86-A74BF4AF4ED2}" type="pres">
      <dgm:prSet presAssocID="{7D2D7489-8CCD-584E-AACB-7E40BDA80C94}" presName="descendantText" presStyleLbl="alignAcc1" presStyleIdx="6" presStyleCnt="12" custScaleY="132686" custLinFactNeighborX="0" custLinFactNeighborY="-81277">
        <dgm:presLayoutVars>
          <dgm:bulletEnabled val="1"/>
        </dgm:presLayoutVars>
      </dgm:prSet>
      <dgm:spPr/>
      <dgm:t>
        <a:bodyPr/>
        <a:lstStyle/>
        <a:p>
          <a:endParaRPr lang="en-IN"/>
        </a:p>
      </dgm:t>
    </dgm:pt>
    <dgm:pt modelId="{90A57A5A-8B2F-4240-91BC-265E41840C8F}" type="pres">
      <dgm:prSet presAssocID="{5C6DD77D-CFB8-324D-943E-46FC3AF4CFE5}" presName="sp" presStyleCnt="0"/>
      <dgm:spPr/>
    </dgm:pt>
    <dgm:pt modelId="{AEB12213-9499-DB4C-B432-FF4C1EAAEFF7}" type="pres">
      <dgm:prSet presAssocID="{568285A9-02B4-C948-82B7-898FEA0A970D}" presName="composite" presStyleCnt="0"/>
      <dgm:spPr/>
    </dgm:pt>
    <dgm:pt modelId="{5829B7C5-B5F6-3A4F-A830-D47560758D35}" type="pres">
      <dgm:prSet presAssocID="{568285A9-02B4-C948-82B7-898FEA0A970D}" presName="parentText" presStyleLbl="alignNode1" presStyleIdx="7" presStyleCnt="12" custLinFactNeighborX="0" custLinFactNeighborY="-68678">
        <dgm:presLayoutVars>
          <dgm:chMax val="1"/>
          <dgm:bulletEnabled val="1"/>
        </dgm:presLayoutVars>
      </dgm:prSet>
      <dgm:spPr/>
      <dgm:t>
        <a:bodyPr/>
        <a:lstStyle/>
        <a:p>
          <a:endParaRPr lang="en-IN"/>
        </a:p>
      </dgm:t>
    </dgm:pt>
    <dgm:pt modelId="{49BDEA19-6DDC-AD44-A78E-DA468815DD9F}" type="pres">
      <dgm:prSet presAssocID="{568285A9-02B4-C948-82B7-898FEA0A970D}" presName="descendantText" presStyleLbl="alignAcc1" presStyleIdx="7" presStyleCnt="12" custScaleY="132656" custLinFactNeighborX="0" custLinFactNeighborY="-94822">
        <dgm:presLayoutVars>
          <dgm:bulletEnabled val="1"/>
        </dgm:presLayoutVars>
      </dgm:prSet>
      <dgm:spPr/>
      <dgm:t>
        <a:bodyPr/>
        <a:lstStyle/>
        <a:p>
          <a:endParaRPr lang="en-IN"/>
        </a:p>
      </dgm:t>
    </dgm:pt>
    <dgm:pt modelId="{60026547-0EFD-6848-8637-E67C5B581533}" type="pres">
      <dgm:prSet presAssocID="{A019C6E0-6286-7A4E-8826-EEAB3191002E}" presName="sp" presStyleCnt="0"/>
      <dgm:spPr/>
    </dgm:pt>
    <dgm:pt modelId="{6B49ECC5-04E3-5949-88F8-E69D28D9EC61}" type="pres">
      <dgm:prSet presAssocID="{E4C26188-1BA5-3E44-BCF7-E3CAB0066098}" presName="composite" presStyleCnt="0"/>
      <dgm:spPr/>
    </dgm:pt>
    <dgm:pt modelId="{CC6C9054-1085-B342-99DD-974B23517D2C}" type="pres">
      <dgm:prSet presAssocID="{E4C26188-1BA5-3E44-BCF7-E3CAB0066098}" presName="parentText" presStyleLbl="alignNode1" presStyleIdx="8" presStyleCnt="12" custScaleY="100817" custLinFactNeighborY="-71455">
        <dgm:presLayoutVars>
          <dgm:chMax val="1"/>
          <dgm:bulletEnabled val="1"/>
        </dgm:presLayoutVars>
      </dgm:prSet>
      <dgm:spPr/>
      <dgm:t>
        <a:bodyPr/>
        <a:lstStyle/>
        <a:p>
          <a:endParaRPr lang="en-IN"/>
        </a:p>
      </dgm:t>
    </dgm:pt>
    <dgm:pt modelId="{60766CE8-E2D0-8A41-AFE4-02EF54951F57}" type="pres">
      <dgm:prSet presAssocID="{E4C26188-1BA5-3E44-BCF7-E3CAB0066098}" presName="descendantText" presStyleLbl="alignAcc1" presStyleIdx="8" presStyleCnt="12" custLinFactNeighborX="0" custLinFactNeighborY="-88324">
        <dgm:presLayoutVars>
          <dgm:bulletEnabled val="1"/>
        </dgm:presLayoutVars>
      </dgm:prSet>
      <dgm:spPr/>
      <dgm:t>
        <a:bodyPr/>
        <a:lstStyle/>
        <a:p>
          <a:endParaRPr lang="en-IN"/>
        </a:p>
      </dgm:t>
    </dgm:pt>
    <dgm:pt modelId="{AD32C838-0DE0-F64B-B0D4-ADC959FB8CC9}" type="pres">
      <dgm:prSet presAssocID="{CD2D2A34-21C6-1F49-A492-0F2E09222066}" presName="sp" presStyleCnt="0"/>
      <dgm:spPr/>
    </dgm:pt>
    <dgm:pt modelId="{35AA971B-07DC-C644-AE2F-681F64774FA0}" type="pres">
      <dgm:prSet presAssocID="{2BF0C6AE-482C-4D45-87D1-8952A1064390}" presName="composite" presStyleCnt="0"/>
      <dgm:spPr/>
    </dgm:pt>
    <dgm:pt modelId="{F3ED761D-F978-AA43-84AC-FC207F14C7FB}" type="pres">
      <dgm:prSet presAssocID="{2BF0C6AE-482C-4D45-87D1-8952A1064390}" presName="parentText" presStyleLbl="alignNode1" presStyleIdx="9" presStyleCnt="12" custScaleY="131643" custLinFactNeighborX="0" custLinFactNeighborY="-77630">
        <dgm:presLayoutVars>
          <dgm:chMax val="1"/>
          <dgm:bulletEnabled val="1"/>
        </dgm:presLayoutVars>
      </dgm:prSet>
      <dgm:spPr/>
      <dgm:t>
        <a:bodyPr/>
        <a:lstStyle/>
        <a:p>
          <a:endParaRPr lang="en-IN"/>
        </a:p>
      </dgm:t>
    </dgm:pt>
    <dgm:pt modelId="{6B82414E-5A51-844D-9D51-C65FF5A07711}" type="pres">
      <dgm:prSet presAssocID="{2BF0C6AE-482C-4D45-87D1-8952A1064390}" presName="descendantText" presStyleLbl="alignAcc1" presStyleIdx="9" presStyleCnt="12" custScaleY="148419" custLinFactNeighborY="-88184">
        <dgm:presLayoutVars>
          <dgm:bulletEnabled val="1"/>
        </dgm:presLayoutVars>
      </dgm:prSet>
      <dgm:spPr/>
      <dgm:t>
        <a:bodyPr/>
        <a:lstStyle/>
        <a:p>
          <a:endParaRPr lang="en-IN"/>
        </a:p>
      </dgm:t>
    </dgm:pt>
    <dgm:pt modelId="{918B9C2C-82E6-2E49-8F61-8A5DBEA44257}" type="pres">
      <dgm:prSet presAssocID="{3CD7BBFF-5165-2943-9888-E0B3AF83EFAA}" presName="sp" presStyleCnt="0"/>
      <dgm:spPr/>
    </dgm:pt>
    <dgm:pt modelId="{4E86B865-133B-7346-9FA1-690AF2103943}" type="pres">
      <dgm:prSet presAssocID="{D84BE728-497A-6049-A9EF-88B64360412D}" presName="composite" presStyleCnt="0"/>
      <dgm:spPr/>
    </dgm:pt>
    <dgm:pt modelId="{4942C5AD-D445-8642-AD02-61425E7ADEF7}" type="pres">
      <dgm:prSet presAssocID="{D84BE728-497A-6049-A9EF-88B64360412D}" presName="parentText" presStyleLbl="alignNode1" presStyleIdx="10" presStyleCnt="12" custLinFactNeighborX="0" custLinFactNeighborY="-79838">
        <dgm:presLayoutVars>
          <dgm:chMax val="1"/>
          <dgm:bulletEnabled val="1"/>
        </dgm:presLayoutVars>
      </dgm:prSet>
      <dgm:spPr/>
      <dgm:t>
        <a:bodyPr/>
        <a:lstStyle/>
        <a:p>
          <a:endParaRPr lang="en-IN"/>
        </a:p>
      </dgm:t>
    </dgm:pt>
    <dgm:pt modelId="{7EFB8088-8E0E-874A-B153-6D57F1BCF941}" type="pres">
      <dgm:prSet presAssocID="{D84BE728-497A-6049-A9EF-88B64360412D}" presName="descendantText" presStyleLbl="alignAcc1" presStyleIdx="10" presStyleCnt="12" custLinFactY="-4838" custLinFactNeighborY="-100000">
        <dgm:presLayoutVars>
          <dgm:bulletEnabled val="1"/>
        </dgm:presLayoutVars>
      </dgm:prSet>
      <dgm:spPr/>
      <dgm:t>
        <a:bodyPr/>
        <a:lstStyle/>
        <a:p>
          <a:endParaRPr lang="en-IN"/>
        </a:p>
      </dgm:t>
    </dgm:pt>
    <dgm:pt modelId="{3831F18F-43BB-AB4B-AD75-E54C3F1C44D7}" type="pres">
      <dgm:prSet presAssocID="{3673508B-3327-3444-B38D-3F1FFE8D6B11}" presName="sp" presStyleCnt="0"/>
      <dgm:spPr/>
    </dgm:pt>
    <dgm:pt modelId="{6C44A962-ABDB-DE4B-849E-BF2E65AA09AE}" type="pres">
      <dgm:prSet presAssocID="{02C0F614-0A92-3B4E-B516-77F08876AE8E}" presName="composite" presStyleCnt="0"/>
      <dgm:spPr/>
    </dgm:pt>
    <dgm:pt modelId="{2B889716-A7BA-B542-8CBA-C28C106C6600}" type="pres">
      <dgm:prSet presAssocID="{02C0F614-0A92-3B4E-B516-77F08876AE8E}" presName="parentText" presStyleLbl="alignNode1" presStyleIdx="11" presStyleCnt="12" custLinFactNeighborY="-84968">
        <dgm:presLayoutVars>
          <dgm:chMax val="1"/>
          <dgm:bulletEnabled val="1"/>
        </dgm:presLayoutVars>
      </dgm:prSet>
      <dgm:spPr/>
      <dgm:t>
        <a:bodyPr/>
        <a:lstStyle/>
        <a:p>
          <a:endParaRPr lang="en-IN"/>
        </a:p>
      </dgm:t>
    </dgm:pt>
    <dgm:pt modelId="{CEE30E0E-168F-3346-A940-3D8EC3FEA30D}" type="pres">
      <dgm:prSet presAssocID="{02C0F614-0A92-3B4E-B516-77F08876AE8E}" presName="descendantText" presStyleLbl="alignAcc1" presStyleIdx="11" presStyleCnt="12" custLinFactY="-12994" custLinFactNeighborX="0" custLinFactNeighborY="-100000">
        <dgm:presLayoutVars>
          <dgm:bulletEnabled val="1"/>
        </dgm:presLayoutVars>
      </dgm:prSet>
      <dgm:spPr/>
      <dgm:t>
        <a:bodyPr/>
        <a:lstStyle/>
        <a:p>
          <a:endParaRPr lang="en-IN"/>
        </a:p>
      </dgm:t>
    </dgm:pt>
  </dgm:ptLst>
  <dgm:cxnLst>
    <dgm:cxn modelId="{A5276A30-B5FF-2E4C-AFC1-C67D6BB8F3A8}" srcId="{BF336553-681C-6D44-AFF2-EED9912148BB}" destId="{7C3B877F-DB65-7649-8545-1A64A2C64990}" srcOrd="1" destOrd="0" parTransId="{2084A59C-4E34-8B44-A41E-094D4AA0960F}" sibTransId="{95C27442-A1E5-3542-BAE6-68AF4411CDA5}"/>
    <dgm:cxn modelId="{7D4B0F72-9628-7840-8B3A-2892A271419D}" srcId="{568285A9-02B4-C948-82B7-898FEA0A970D}" destId="{9E248E4C-E041-D74E-A684-60918C5E53CD}" srcOrd="0" destOrd="0" parTransId="{1E5CCED4-A2D5-214A-B771-47789D0EB061}" sibTransId="{3780CBCB-948F-1549-867C-4EC6B8B1F13C}"/>
    <dgm:cxn modelId="{06C93481-CD26-43EB-B393-67DDB733A4EB}" type="presOf" srcId="{29D36C6F-8609-0345-B327-7AFC7894CE3C}" destId="{D0A6B6BB-0687-3B4F-9298-DEFFC4A336F6}" srcOrd="0" destOrd="0" presId="urn:microsoft.com/office/officeart/2005/8/layout/chevron2"/>
    <dgm:cxn modelId="{C17F808B-478B-4D43-ADC1-B8EF258E0F1D}" srcId="{33172F95-F32F-5846-B0CE-07978B919E01}" destId="{02C0F614-0A92-3B4E-B516-77F08876AE8E}" srcOrd="11" destOrd="0" parTransId="{F511E74E-5537-A14E-BE36-ABBF822E7F59}" sibTransId="{D750537C-B02D-DC43-9607-C192A1EF1D67}"/>
    <dgm:cxn modelId="{F41E209F-67C1-42D2-85E5-D1211D2DEFA7}" type="presOf" srcId="{E20D0105-E110-0647-AC4C-3568CDC3CB2A}" destId="{6B82414E-5A51-844D-9D51-C65FF5A07711}" srcOrd="0" destOrd="1" presId="urn:microsoft.com/office/officeart/2005/8/layout/chevron2"/>
    <dgm:cxn modelId="{85205D95-F58B-9841-A20B-835F594ABF6F}" srcId="{33172F95-F32F-5846-B0CE-07978B919E01}" destId="{D2E2ABC1-30AD-5B4B-9F05-4D453D94D9E9}" srcOrd="3" destOrd="0" parTransId="{E4CD1930-952F-8C44-B184-F542502AED96}" sibTransId="{D9623CB2-E2D4-F945-9504-037C3020A7FF}"/>
    <dgm:cxn modelId="{16890E88-8830-44A6-98EF-1B7F4859E803}" type="presOf" srcId="{7D2D7489-8CCD-584E-AACB-7E40BDA80C94}" destId="{81D80FF9-569D-084D-9988-5AA0A2D14F7A}" srcOrd="0" destOrd="0" presId="urn:microsoft.com/office/officeart/2005/8/layout/chevron2"/>
    <dgm:cxn modelId="{93845902-8C07-224A-9EA1-AAE716F9A365}" srcId="{41E314B6-753F-3143-BAED-A1512A54E790}" destId="{E606EEB8-8816-BE4F-9CBB-B3513BF4219B}" srcOrd="0" destOrd="0" parTransId="{E9E96B74-F46F-E246-9AFB-8C9AC5F76881}" sibTransId="{A2583836-1B79-E34F-991C-13F6C6E3C896}"/>
    <dgm:cxn modelId="{82C73450-8CC1-204B-9358-E175038FD744}" srcId="{D84BE728-497A-6049-A9EF-88B64360412D}" destId="{1E58E526-0593-6245-8091-5EAFD48CBA2A}" srcOrd="0" destOrd="0" parTransId="{C73305CA-B6BC-D749-A34A-7B5C76DA37C6}" sibTransId="{E6B981CD-6764-B444-85DF-8C864DF3D7A1}"/>
    <dgm:cxn modelId="{63F02002-D740-4A68-BC76-FF8A1F0A3B1B}" type="presOf" srcId="{33172F95-F32F-5846-B0CE-07978B919E01}" destId="{BC41ACBB-C7E4-2044-B88A-131FE18617C3}" srcOrd="0" destOrd="0" presId="urn:microsoft.com/office/officeart/2005/8/layout/chevron2"/>
    <dgm:cxn modelId="{0E1F3FDA-A06F-3F40-8603-EB3539DCFD00}" srcId="{BF336553-681C-6D44-AFF2-EED9912148BB}" destId="{DF1A82DA-6482-FD41-B1C0-C21D959838C2}" srcOrd="0" destOrd="0" parTransId="{A409BE4D-B762-C74F-8073-39CE8EE4F3EC}" sibTransId="{F830E548-30B3-D94B-B678-D8953B884719}"/>
    <dgm:cxn modelId="{7C7B4183-76EB-4C30-B591-8A42A60B9D6D}" type="presOf" srcId="{0E04E4AC-AC76-D746-9E5C-D5BF801B8998}" destId="{73AC43B2-2D69-724D-9CEE-6F55F7E35CE4}" srcOrd="0" destOrd="0" presId="urn:microsoft.com/office/officeart/2005/8/layout/chevron2"/>
    <dgm:cxn modelId="{E7E3EA1B-21C6-3F45-8C9C-A9AE4FD86D11}" srcId="{29D36C6F-8609-0345-B327-7AFC7894CE3C}" destId="{201AB656-FB4C-F544-AB0A-732633744701}" srcOrd="0" destOrd="0" parTransId="{280BDB94-7D8E-E048-A61C-B76CF721B7E3}" sibTransId="{0E3B2735-FF87-2C40-8628-4E1815CA40E9}"/>
    <dgm:cxn modelId="{1D2D1725-2800-40BA-A544-47E49BFB3D64}" type="presOf" srcId="{1E58E526-0593-6245-8091-5EAFD48CBA2A}" destId="{7EFB8088-8E0E-874A-B153-6D57F1BCF941}" srcOrd="0" destOrd="0" presId="urn:microsoft.com/office/officeart/2005/8/layout/chevron2"/>
    <dgm:cxn modelId="{82A34946-2AA3-4247-AFAA-BCBD247D3D60}" type="presOf" srcId="{9180EA5E-CE59-9345-88BD-8E42A9E8F2C1}" destId="{60766CE8-E2D0-8A41-AFE4-02EF54951F57}" srcOrd="0" destOrd="0" presId="urn:microsoft.com/office/officeart/2005/8/layout/chevron2"/>
    <dgm:cxn modelId="{5D4633DC-2B7B-4F49-A029-8497A5D77A76}" srcId="{33172F95-F32F-5846-B0CE-07978B919E01}" destId="{29D36C6F-8609-0345-B327-7AFC7894CE3C}" srcOrd="4" destOrd="0" parTransId="{5A02964B-92FA-F745-8953-CE4026B1325F}" sibTransId="{F727A983-61B9-6048-862E-36361DC942F5}"/>
    <dgm:cxn modelId="{B859504A-2310-5F45-9F5E-7AF2AE31D9A9}" srcId="{2BF0C6AE-482C-4D45-87D1-8952A1064390}" destId="{E4C12228-D711-6A4C-93C3-F2045EE5A604}" srcOrd="0" destOrd="0" parTransId="{01ADAB14-548E-ED4C-9B13-B0581E67CDE7}" sibTransId="{CA8AC2E1-1A44-6848-B1F5-EA972CB803FC}"/>
    <dgm:cxn modelId="{39D2E0DD-C4D3-47DF-A38A-299F1011C251}" type="presOf" srcId="{9E248E4C-E041-D74E-A684-60918C5E53CD}" destId="{49BDEA19-6DDC-AD44-A78E-DA468815DD9F}" srcOrd="0" destOrd="0" presId="urn:microsoft.com/office/officeart/2005/8/layout/chevron2"/>
    <dgm:cxn modelId="{CC13D9D9-9F2E-E146-A8DA-6CDFEA42BEAA}" srcId="{29D36C6F-8609-0345-B327-7AFC7894CE3C}" destId="{4F658672-3ABB-E442-8E11-415F9BBA1610}" srcOrd="1" destOrd="0" parTransId="{3620F045-F5E2-5D4E-804E-15CABD816BDF}" sibTransId="{B7B65451-9A99-1240-9606-FDDB03AA734F}"/>
    <dgm:cxn modelId="{E61E7B4D-A3D2-1748-B415-0938E9C4F0B8}" srcId="{41E314B6-753F-3143-BAED-A1512A54E790}" destId="{59A2774B-5FC2-2740-8024-C77C7B393AB2}" srcOrd="1" destOrd="0" parTransId="{036EEAC6-1D24-4541-9501-7A22B45ED0FB}" sibTransId="{63119774-7973-2845-B1D0-82E01A3C9D4F}"/>
    <dgm:cxn modelId="{74BEC83C-7AD4-8347-B23B-A8787719E29D}" srcId="{02C0F614-0A92-3B4E-B516-77F08876AE8E}" destId="{5B9D87CF-342A-7543-AFBA-4A61846C856C}" srcOrd="1" destOrd="0" parTransId="{022BCFCD-8DCE-7541-AD50-8CF56E176173}" sibTransId="{63B82372-0F5F-6A45-ACCF-20F4EC11EDB8}"/>
    <dgm:cxn modelId="{DA89A68E-5406-C547-8261-2811F15F79AD}" srcId="{33172F95-F32F-5846-B0CE-07978B919E01}" destId="{FAD25C24-5AD0-8F47-893F-52B5BEEB58B0}" srcOrd="0" destOrd="0" parTransId="{3D6E70FA-70B0-B94C-903C-8BCE19F62373}" sibTransId="{0797D658-988D-4D43-BFD5-F189AE94933F}"/>
    <dgm:cxn modelId="{9EE09A5A-CB28-B64D-8EE6-BD6498937F43}" srcId="{373BF183-F09F-5E41-8AB3-E5DC19AA6B28}" destId="{E8FB9591-01FB-F743-A727-175D42AADDF8}" srcOrd="0" destOrd="0" parTransId="{928BA3B8-FED5-2449-8FC1-B875199733DE}" sibTransId="{655D174B-4A2D-7C4E-8F47-E602F01866A2}"/>
    <dgm:cxn modelId="{55297C3F-A88D-4625-BCF0-5BBDEEFA354C}" type="presOf" srcId="{568285A9-02B4-C948-82B7-898FEA0A970D}" destId="{5829B7C5-B5F6-3A4F-A830-D47560758D35}" srcOrd="0" destOrd="0" presId="urn:microsoft.com/office/officeart/2005/8/layout/chevron2"/>
    <dgm:cxn modelId="{2611411D-74A2-484C-84C4-65DFCF844BC4}" srcId="{41E314B6-753F-3143-BAED-A1512A54E790}" destId="{D33738EA-9F96-7345-88B5-68255F924C46}" srcOrd="2" destOrd="0" parTransId="{33D9FE1F-34E7-1D44-9DDB-AF2122E55F5C}" sibTransId="{B476D633-50F7-DB41-B7CB-730D63EDEB4E}"/>
    <dgm:cxn modelId="{10787F31-D2F5-462E-8A4D-D37D6BACC637}" type="presOf" srcId="{59A2774B-5FC2-2740-8024-C77C7B393AB2}" destId="{28520F3C-61C5-1141-9B59-681FA7E1D5AD}" srcOrd="0" destOrd="1" presId="urn:microsoft.com/office/officeart/2005/8/layout/chevron2"/>
    <dgm:cxn modelId="{AE39F1B2-1E37-EB4E-9B97-38FF91D79A52}" srcId="{02C0F614-0A92-3B4E-B516-77F08876AE8E}" destId="{B905DCFF-3A45-124C-8DE0-4BCB09C28EEB}" srcOrd="2" destOrd="0" parTransId="{D3DF2D41-B3A0-ED41-B111-ABF94146ADFD}" sibTransId="{4DCDDB0E-63D7-F040-8F0C-C0E459A4B173}"/>
    <dgm:cxn modelId="{CF8AEB3A-535D-6D43-89FE-9707FE08D1D4}" srcId="{33172F95-F32F-5846-B0CE-07978B919E01}" destId="{2BF0C6AE-482C-4D45-87D1-8952A1064390}" srcOrd="9" destOrd="0" parTransId="{D75316DF-4AFE-154A-A17C-8F550D206CE5}" sibTransId="{3CD7BBFF-5165-2943-9888-E0B3AF83EFAA}"/>
    <dgm:cxn modelId="{8DD916BE-FEE6-43B1-AE2C-F9085D79238F}" type="presOf" srcId="{FAD25C24-5AD0-8F47-893F-52B5BEEB58B0}" destId="{8E208C83-4AA3-F141-91E0-943CC5E7D61C}" srcOrd="0" destOrd="0" presId="urn:microsoft.com/office/officeart/2005/8/layout/chevron2"/>
    <dgm:cxn modelId="{CDAC8F6B-5E10-40FE-A834-19AEC7F07A40}" type="presOf" srcId="{5B9D87CF-342A-7543-AFBA-4A61846C856C}" destId="{CEE30E0E-168F-3346-A940-3D8EC3FEA30D}" srcOrd="0" destOrd="1" presId="urn:microsoft.com/office/officeart/2005/8/layout/chevron2"/>
    <dgm:cxn modelId="{066764C3-F0B0-45DB-99DD-F627C2B22085}" type="presOf" srcId="{4F658672-3ABB-E442-8E11-415F9BBA1610}" destId="{42AB843F-6132-EE4C-B2DE-AD75D2754B80}" srcOrd="0" destOrd="1" presId="urn:microsoft.com/office/officeart/2005/8/layout/chevron2"/>
    <dgm:cxn modelId="{0A504AA9-E48E-41E5-A4F1-0BD76EC7ACBF}" type="presOf" srcId="{7A6DCFE8-E192-1C42-B932-8D3DA8BF4CD8}" destId="{49BDEA19-6DDC-AD44-A78E-DA468815DD9F}" srcOrd="0" destOrd="1" presId="urn:microsoft.com/office/officeart/2005/8/layout/chevron2"/>
    <dgm:cxn modelId="{B09D5FFA-FB6E-43E5-8659-0E4E22A7119C}" type="presOf" srcId="{89878321-24AB-4145-B5CA-5006D79F0A3B}" destId="{87A2E91A-C44A-6343-8F86-A74BF4AF4ED2}" srcOrd="0" destOrd="0" presId="urn:microsoft.com/office/officeart/2005/8/layout/chevron2"/>
    <dgm:cxn modelId="{53C32BFA-0E9E-4ED1-9B03-0711A5B43E55}" type="presOf" srcId="{A193A6FB-0F1F-7D49-92BA-2156D90E45B5}" destId="{CEE30E0E-168F-3346-A940-3D8EC3FEA30D}" srcOrd="0" destOrd="0" presId="urn:microsoft.com/office/officeart/2005/8/layout/chevron2"/>
    <dgm:cxn modelId="{6130A5C7-E0F5-4313-8904-8C64E972366C}" type="presOf" srcId="{41E314B6-753F-3143-BAED-A1512A54E790}" destId="{47608F8E-F63A-D240-8387-5596AFA37A8F}" srcOrd="0" destOrd="0" presId="urn:microsoft.com/office/officeart/2005/8/layout/chevron2"/>
    <dgm:cxn modelId="{05F37AF1-8ECC-E448-BCBA-EEAADBB7F146}" srcId="{33172F95-F32F-5846-B0CE-07978B919E01}" destId="{BF336553-681C-6D44-AFF2-EED9912148BB}" srcOrd="5" destOrd="0" parTransId="{60796280-5BBA-804B-87A9-75111616FD86}" sibTransId="{431DF49D-F0EF-7442-9394-45A6068459EC}"/>
    <dgm:cxn modelId="{AA0FB0F1-76FB-6D42-B872-043E19141C6F}" srcId="{33172F95-F32F-5846-B0CE-07978B919E01}" destId="{568285A9-02B4-C948-82B7-898FEA0A970D}" srcOrd="7" destOrd="0" parTransId="{81EC4885-5278-B74E-A277-27DDBCE9D540}" sibTransId="{A019C6E0-6286-7A4E-8826-EEAB3191002E}"/>
    <dgm:cxn modelId="{FCB5DB46-FD51-4625-9B71-6561DFCEE6E9}" type="presOf" srcId="{7C3B877F-DB65-7649-8545-1A64A2C64990}" destId="{4B58A3E4-9754-B747-BA09-C45F6A5EE74E}" srcOrd="0" destOrd="1" presId="urn:microsoft.com/office/officeart/2005/8/layout/chevron2"/>
    <dgm:cxn modelId="{7B1D757B-6C09-9847-A1E0-A09A012028B4}" srcId="{33172F95-F32F-5846-B0CE-07978B919E01}" destId="{D84BE728-497A-6049-A9EF-88B64360412D}" srcOrd="10" destOrd="0" parTransId="{F7104376-BF94-BD4C-9A4F-BF29CDB9A664}" sibTransId="{3673508B-3327-3444-B38D-3F1FFE8D6B11}"/>
    <dgm:cxn modelId="{3E79A2B2-89F4-4986-95A5-82E71708446D}" type="presOf" srcId="{BF336553-681C-6D44-AFF2-EED9912148BB}" destId="{5836CB10-729C-1648-A295-077AA3E4EB72}" srcOrd="0" destOrd="0" presId="urn:microsoft.com/office/officeart/2005/8/layout/chevron2"/>
    <dgm:cxn modelId="{9460EA82-4265-884F-B093-8EEA0DEDA870}" srcId="{FAD25C24-5AD0-8F47-893F-52B5BEEB58B0}" destId="{0E04E4AC-AC76-D746-9E5C-D5BF801B8998}" srcOrd="0" destOrd="0" parTransId="{E00E5B29-E7D5-D04A-AE61-7F1F26DE8DDA}" sibTransId="{BC988C16-8FA9-534E-BD52-015DA5EAC306}"/>
    <dgm:cxn modelId="{B5841AAF-5C01-0F40-9AF7-0D2F57A3EBDC}" srcId="{E4C26188-1BA5-3E44-BCF7-E3CAB0066098}" destId="{9180EA5E-CE59-9345-88BD-8E42A9E8F2C1}" srcOrd="0" destOrd="0" parTransId="{AAD28CFC-9C8F-9F43-8713-6714003F8139}" sibTransId="{CEC3B486-13F1-574E-9934-1B59FFA51F58}"/>
    <dgm:cxn modelId="{00E3A7EF-45D7-4545-88CC-D933E4BE5C22}" type="presOf" srcId="{373BF183-F09F-5E41-8AB3-E5DC19AA6B28}" destId="{2CB1CD70-7FD1-F747-BBB4-396D27780CF3}" srcOrd="0" destOrd="0" presId="urn:microsoft.com/office/officeart/2005/8/layout/chevron2"/>
    <dgm:cxn modelId="{8FD94B7B-EDC9-0146-8105-E440E703FE4C}" srcId="{02C0F614-0A92-3B4E-B516-77F08876AE8E}" destId="{A193A6FB-0F1F-7D49-92BA-2156D90E45B5}" srcOrd="0" destOrd="0" parTransId="{A5239B8A-6A07-2541-8098-DD812C4F63B8}" sibTransId="{5E6332EF-31EF-0341-9C22-5B030BE6D92D}"/>
    <dgm:cxn modelId="{EDA8EDA4-5BFC-9B49-8526-ACD3171121A8}" srcId="{2BF0C6AE-482C-4D45-87D1-8952A1064390}" destId="{E20D0105-E110-0647-AC4C-3568CDC3CB2A}" srcOrd="1" destOrd="0" parTransId="{3B64361D-B460-524E-AD9C-AEBA89A5E256}" sibTransId="{D8455C49-5120-9244-93DE-36D0D621CAE2}"/>
    <dgm:cxn modelId="{1EB87B9B-00F4-414F-BE32-2A313F5D0DE0}" type="presOf" srcId="{D2E2ABC1-30AD-5B4B-9F05-4D453D94D9E9}" destId="{88E10602-3F13-8045-9950-B59B87065C2E}" srcOrd="0" destOrd="0" presId="urn:microsoft.com/office/officeart/2005/8/layout/chevron2"/>
    <dgm:cxn modelId="{6EC76292-971C-4C5D-A474-33BA559A3446}" type="presOf" srcId="{C8BEAEF0-F497-0640-ADD4-C88F1019B364}" destId="{BB4F8EA5-EF90-AD4D-A17C-F63AFF4E5BF0}" srcOrd="0" destOrd="0" presId="urn:microsoft.com/office/officeart/2005/8/layout/chevron2"/>
    <dgm:cxn modelId="{1925582C-1A07-4ECF-A4E6-147949C8AC4E}" type="presOf" srcId="{D84BE728-497A-6049-A9EF-88B64360412D}" destId="{4942C5AD-D445-8642-AD02-61425E7ADEF7}" srcOrd="0" destOrd="0" presId="urn:microsoft.com/office/officeart/2005/8/layout/chevron2"/>
    <dgm:cxn modelId="{3E288EC1-2A4C-4F2A-B976-5E64F57011CB}" type="presOf" srcId="{DF1A82DA-6482-FD41-B1C0-C21D959838C2}" destId="{4B58A3E4-9754-B747-BA09-C45F6A5EE74E}" srcOrd="0" destOrd="0" presId="urn:microsoft.com/office/officeart/2005/8/layout/chevron2"/>
    <dgm:cxn modelId="{CAAB1595-DDCA-4688-AC4F-77089885AE56}" type="presOf" srcId="{E4C12228-D711-6A4C-93C3-F2045EE5A604}" destId="{6B82414E-5A51-844D-9D51-C65FF5A07711}" srcOrd="0" destOrd="0" presId="urn:microsoft.com/office/officeart/2005/8/layout/chevron2"/>
    <dgm:cxn modelId="{870BFBCD-253A-4F4B-8497-5B7F1320A130}" type="presOf" srcId="{2BF0C6AE-482C-4D45-87D1-8952A1064390}" destId="{F3ED761D-F978-AA43-84AC-FC207F14C7FB}" srcOrd="0" destOrd="0" presId="urn:microsoft.com/office/officeart/2005/8/layout/chevron2"/>
    <dgm:cxn modelId="{D45546AE-6F3D-47BE-81C8-B1EEDAA57A9B}" type="presOf" srcId="{E4C26188-1BA5-3E44-BCF7-E3CAB0066098}" destId="{CC6C9054-1085-B342-99DD-974B23517D2C}" srcOrd="0" destOrd="0" presId="urn:microsoft.com/office/officeart/2005/8/layout/chevron2"/>
    <dgm:cxn modelId="{E92CC77A-E8E0-4B1B-B2A8-2AECE8AF23E5}" type="presOf" srcId="{201AB656-FB4C-F544-AB0A-732633744701}" destId="{42AB843F-6132-EE4C-B2DE-AD75D2754B80}" srcOrd="0" destOrd="0" presId="urn:microsoft.com/office/officeart/2005/8/layout/chevron2"/>
    <dgm:cxn modelId="{EA228546-A55D-924C-A8FE-65BBC38AA11F}" srcId="{568285A9-02B4-C948-82B7-898FEA0A970D}" destId="{7A6DCFE8-E192-1C42-B932-8D3DA8BF4CD8}" srcOrd="1" destOrd="0" parTransId="{237BFFA3-AE75-904A-8487-B55E74DD9E45}" sibTransId="{269C0BE6-2DBF-914F-B64E-D7393E42A85B}"/>
    <dgm:cxn modelId="{CA74102A-ACFB-444E-93A6-ABFE0530245B}" type="presOf" srcId="{02C0F614-0A92-3B4E-B516-77F08876AE8E}" destId="{2B889716-A7BA-B542-8CBA-C28C106C6600}" srcOrd="0" destOrd="0" presId="urn:microsoft.com/office/officeart/2005/8/layout/chevron2"/>
    <dgm:cxn modelId="{EFD9047F-D565-5640-88A8-F7ECD09A194C}" srcId="{D2E2ABC1-30AD-5B4B-9F05-4D453D94D9E9}" destId="{C8BEAEF0-F497-0640-ADD4-C88F1019B364}" srcOrd="0" destOrd="0" parTransId="{399E5639-367C-F040-B48D-B1ABBFEDEEC0}" sibTransId="{8B69BB63-DF59-0243-99F3-E3BD4EAD2E44}"/>
    <dgm:cxn modelId="{4FA94B5E-634C-B041-9895-F5CFA135A6DB}" srcId="{33172F95-F32F-5846-B0CE-07978B919E01}" destId="{7D2D7489-8CCD-584E-AACB-7E40BDA80C94}" srcOrd="6" destOrd="0" parTransId="{59E4FDA1-3E6A-204C-9AD3-000BA0558DB2}" sibTransId="{5C6DD77D-CFB8-324D-943E-46FC3AF4CFE5}"/>
    <dgm:cxn modelId="{370E5640-1311-4F30-878E-5FE312A4DB1A}" type="presOf" srcId="{D33738EA-9F96-7345-88B5-68255F924C46}" destId="{28520F3C-61C5-1141-9B59-681FA7E1D5AD}" srcOrd="0" destOrd="2" presId="urn:microsoft.com/office/officeart/2005/8/layout/chevron2"/>
    <dgm:cxn modelId="{25E95364-B3CC-C341-8B31-80D9714B0137}" srcId="{7D2D7489-8CCD-584E-AACB-7E40BDA80C94}" destId="{89878321-24AB-4145-B5CA-5006D79F0A3B}" srcOrd="0" destOrd="0" parTransId="{99051FB4-2EAE-3343-A8F0-6C45295D8B90}" sibTransId="{8C1A0547-2313-524A-8D90-85BDE528514E}"/>
    <dgm:cxn modelId="{080BCDA9-3A6D-40C5-AE18-C15BEBEE29D7}" type="presOf" srcId="{E606EEB8-8816-BE4F-9CBB-B3513BF4219B}" destId="{28520F3C-61C5-1141-9B59-681FA7E1D5AD}" srcOrd="0" destOrd="0" presId="urn:microsoft.com/office/officeart/2005/8/layout/chevron2"/>
    <dgm:cxn modelId="{D2537836-CCC7-B04E-B1F3-A12AF770F8EC}" srcId="{33172F95-F32F-5846-B0CE-07978B919E01}" destId="{41E314B6-753F-3143-BAED-A1512A54E790}" srcOrd="2" destOrd="0" parTransId="{4D2E0A04-9D35-B842-9E7D-3F5DEFC2950B}" sibTransId="{EC8DF227-6D01-8341-B0B1-A324939E8E3E}"/>
    <dgm:cxn modelId="{044DE222-C027-634A-9E3F-F28F54F34AB1}" srcId="{33172F95-F32F-5846-B0CE-07978B919E01}" destId="{E4C26188-1BA5-3E44-BCF7-E3CAB0066098}" srcOrd="8" destOrd="0" parTransId="{2E9A52A7-10AA-E644-98E4-9F6B729CABD7}" sibTransId="{CD2D2A34-21C6-1F49-A492-0F2E09222066}"/>
    <dgm:cxn modelId="{6B1692CA-BBF2-441F-9E4B-3023319FA264}" type="presOf" srcId="{E8FB9591-01FB-F743-A727-175D42AADDF8}" destId="{95E28CBC-2DEC-F347-BEB0-89AFD290C07C}" srcOrd="0" destOrd="0" presId="urn:microsoft.com/office/officeart/2005/8/layout/chevron2"/>
    <dgm:cxn modelId="{F9CCD582-2584-DF42-8A37-8114187D9CB9}" srcId="{33172F95-F32F-5846-B0CE-07978B919E01}" destId="{373BF183-F09F-5E41-8AB3-E5DC19AA6B28}" srcOrd="1" destOrd="0" parTransId="{0AD5D357-142D-3D45-B0AF-7815111A38F7}" sibTransId="{3BE66BE0-692E-C440-8F7A-691AA88D6641}"/>
    <dgm:cxn modelId="{2ADBDD98-8843-4427-8423-90DAD291963F}" type="presOf" srcId="{B905DCFF-3A45-124C-8DE0-4BCB09C28EEB}" destId="{CEE30E0E-168F-3346-A940-3D8EC3FEA30D}" srcOrd="0" destOrd="2" presId="urn:microsoft.com/office/officeart/2005/8/layout/chevron2"/>
    <dgm:cxn modelId="{E8DBC93E-4C71-4BA3-9DAA-4FB7F2B628E6}" type="presParOf" srcId="{BC41ACBB-C7E4-2044-B88A-131FE18617C3}" destId="{B6C027BD-EB80-FA41-8775-E305AB2D6EFB}" srcOrd="0" destOrd="0" presId="urn:microsoft.com/office/officeart/2005/8/layout/chevron2"/>
    <dgm:cxn modelId="{3B1A187A-1237-45DC-9A7F-A60D6EBF7B8D}" type="presParOf" srcId="{B6C027BD-EB80-FA41-8775-E305AB2D6EFB}" destId="{8E208C83-4AA3-F141-91E0-943CC5E7D61C}" srcOrd="0" destOrd="0" presId="urn:microsoft.com/office/officeart/2005/8/layout/chevron2"/>
    <dgm:cxn modelId="{963AE929-9B8B-4C92-8F38-82A42716BAF0}" type="presParOf" srcId="{B6C027BD-EB80-FA41-8775-E305AB2D6EFB}" destId="{73AC43B2-2D69-724D-9CEE-6F55F7E35CE4}" srcOrd="1" destOrd="0" presId="urn:microsoft.com/office/officeart/2005/8/layout/chevron2"/>
    <dgm:cxn modelId="{B050A7E5-9165-483C-AF9D-FBED57DCED6B}" type="presParOf" srcId="{BC41ACBB-C7E4-2044-B88A-131FE18617C3}" destId="{46AC1843-BADE-F942-AB94-49B857502EAC}" srcOrd="1" destOrd="0" presId="urn:microsoft.com/office/officeart/2005/8/layout/chevron2"/>
    <dgm:cxn modelId="{1283A841-A4BB-4EA6-987E-FCE6EE08E528}" type="presParOf" srcId="{BC41ACBB-C7E4-2044-B88A-131FE18617C3}" destId="{429D74B5-E407-5440-B88B-44DD01770F3C}" srcOrd="2" destOrd="0" presId="urn:microsoft.com/office/officeart/2005/8/layout/chevron2"/>
    <dgm:cxn modelId="{90DD6D30-6F3B-41F5-B24F-3ADEE41B50A7}" type="presParOf" srcId="{429D74B5-E407-5440-B88B-44DD01770F3C}" destId="{2CB1CD70-7FD1-F747-BBB4-396D27780CF3}" srcOrd="0" destOrd="0" presId="urn:microsoft.com/office/officeart/2005/8/layout/chevron2"/>
    <dgm:cxn modelId="{8A68180A-36EE-4551-88C7-6510AF7E6053}" type="presParOf" srcId="{429D74B5-E407-5440-B88B-44DD01770F3C}" destId="{95E28CBC-2DEC-F347-BEB0-89AFD290C07C}" srcOrd="1" destOrd="0" presId="urn:microsoft.com/office/officeart/2005/8/layout/chevron2"/>
    <dgm:cxn modelId="{7BE76E39-2695-434F-A697-4935AAA0C4BD}" type="presParOf" srcId="{BC41ACBB-C7E4-2044-B88A-131FE18617C3}" destId="{8140EE47-65DF-0F41-B9EF-A226B153661E}" srcOrd="3" destOrd="0" presId="urn:microsoft.com/office/officeart/2005/8/layout/chevron2"/>
    <dgm:cxn modelId="{ED9858B6-38D2-4C29-91B5-37C769E03098}" type="presParOf" srcId="{BC41ACBB-C7E4-2044-B88A-131FE18617C3}" destId="{0D9ABEF4-330A-9F43-AC90-7D0D31CE629B}" srcOrd="4" destOrd="0" presId="urn:microsoft.com/office/officeart/2005/8/layout/chevron2"/>
    <dgm:cxn modelId="{00329EA4-0E2B-4320-B7B2-E13C0F70A6DB}" type="presParOf" srcId="{0D9ABEF4-330A-9F43-AC90-7D0D31CE629B}" destId="{47608F8E-F63A-D240-8387-5596AFA37A8F}" srcOrd="0" destOrd="0" presId="urn:microsoft.com/office/officeart/2005/8/layout/chevron2"/>
    <dgm:cxn modelId="{D663E59E-E52A-4C55-B62C-7DCCE7DFEEF5}" type="presParOf" srcId="{0D9ABEF4-330A-9F43-AC90-7D0D31CE629B}" destId="{28520F3C-61C5-1141-9B59-681FA7E1D5AD}" srcOrd="1" destOrd="0" presId="urn:microsoft.com/office/officeart/2005/8/layout/chevron2"/>
    <dgm:cxn modelId="{7A4254F7-B167-4EDE-9B48-8A206870589A}" type="presParOf" srcId="{BC41ACBB-C7E4-2044-B88A-131FE18617C3}" destId="{32920AA3-1033-4F41-973F-2DFE486744FB}" srcOrd="5" destOrd="0" presId="urn:microsoft.com/office/officeart/2005/8/layout/chevron2"/>
    <dgm:cxn modelId="{99948A29-859A-45FC-ABBF-19D18C23655F}" type="presParOf" srcId="{BC41ACBB-C7E4-2044-B88A-131FE18617C3}" destId="{93ECA066-4B41-A14D-977A-B15CD564ED08}" srcOrd="6" destOrd="0" presId="urn:microsoft.com/office/officeart/2005/8/layout/chevron2"/>
    <dgm:cxn modelId="{C8D58913-26E8-4C15-978D-0A1FE7108E78}" type="presParOf" srcId="{93ECA066-4B41-A14D-977A-B15CD564ED08}" destId="{88E10602-3F13-8045-9950-B59B87065C2E}" srcOrd="0" destOrd="0" presId="urn:microsoft.com/office/officeart/2005/8/layout/chevron2"/>
    <dgm:cxn modelId="{BAC63339-2088-41FB-A1FB-2F77851B65CE}" type="presParOf" srcId="{93ECA066-4B41-A14D-977A-B15CD564ED08}" destId="{BB4F8EA5-EF90-AD4D-A17C-F63AFF4E5BF0}" srcOrd="1" destOrd="0" presId="urn:microsoft.com/office/officeart/2005/8/layout/chevron2"/>
    <dgm:cxn modelId="{FF30F718-BD45-4B04-BEDA-43E299976339}" type="presParOf" srcId="{BC41ACBB-C7E4-2044-B88A-131FE18617C3}" destId="{4C431976-F27E-0F4D-BB5D-28B05E693488}" srcOrd="7" destOrd="0" presId="urn:microsoft.com/office/officeart/2005/8/layout/chevron2"/>
    <dgm:cxn modelId="{0037954C-0BB2-47AD-AC6F-2578D3F45FE6}" type="presParOf" srcId="{BC41ACBB-C7E4-2044-B88A-131FE18617C3}" destId="{6563BA53-A9DB-3D4A-B3C6-449FC79C10C4}" srcOrd="8" destOrd="0" presId="urn:microsoft.com/office/officeart/2005/8/layout/chevron2"/>
    <dgm:cxn modelId="{5A574EFC-8EDD-4352-8CBA-4F5E3312B196}" type="presParOf" srcId="{6563BA53-A9DB-3D4A-B3C6-449FC79C10C4}" destId="{D0A6B6BB-0687-3B4F-9298-DEFFC4A336F6}" srcOrd="0" destOrd="0" presId="urn:microsoft.com/office/officeart/2005/8/layout/chevron2"/>
    <dgm:cxn modelId="{D2F3F30F-F59A-4398-8A61-1CD3147325D1}" type="presParOf" srcId="{6563BA53-A9DB-3D4A-B3C6-449FC79C10C4}" destId="{42AB843F-6132-EE4C-B2DE-AD75D2754B80}" srcOrd="1" destOrd="0" presId="urn:microsoft.com/office/officeart/2005/8/layout/chevron2"/>
    <dgm:cxn modelId="{98D4AA1E-A5BC-4486-8322-A661790D8CF0}" type="presParOf" srcId="{BC41ACBB-C7E4-2044-B88A-131FE18617C3}" destId="{5C9F71F2-0B4B-674C-9A98-DE06562E4A88}" srcOrd="9" destOrd="0" presId="urn:microsoft.com/office/officeart/2005/8/layout/chevron2"/>
    <dgm:cxn modelId="{F7A89001-4679-4DF7-A264-79C6640FEB2B}" type="presParOf" srcId="{BC41ACBB-C7E4-2044-B88A-131FE18617C3}" destId="{E75F2C3B-9E4E-1449-8A4A-ECB0CE3A161C}" srcOrd="10" destOrd="0" presId="urn:microsoft.com/office/officeart/2005/8/layout/chevron2"/>
    <dgm:cxn modelId="{F2D8D7C1-515B-4DCC-8A74-325B624F22B8}" type="presParOf" srcId="{E75F2C3B-9E4E-1449-8A4A-ECB0CE3A161C}" destId="{5836CB10-729C-1648-A295-077AA3E4EB72}" srcOrd="0" destOrd="0" presId="urn:microsoft.com/office/officeart/2005/8/layout/chevron2"/>
    <dgm:cxn modelId="{752F3803-EDDB-40BE-A4E9-88D8FC69E051}" type="presParOf" srcId="{E75F2C3B-9E4E-1449-8A4A-ECB0CE3A161C}" destId="{4B58A3E4-9754-B747-BA09-C45F6A5EE74E}" srcOrd="1" destOrd="0" presId="urn:microsoft.com/office/officeart/2005/8/layout/chevron2"/>
    <dgm:cxn modelId="{2996AEEC-D71F-44E3-BB44-B2FA88823D41}" type="presParOf" srcId="{BC41ACBB-C7E4-2044-B88A-131FE18617C3}" destId="{C72440AE-8225-014A-BCE8-90AAAFDD0B67}" srcOrd="11" destOrd="0" presId="urn:microsoft.com/office/officeart/2005/8/layout/chevron2"/>
    <dgm:cxn modelId="{AF1BF66F-6AAB-4196-8EF0-3E11E3F34A95}" type="presParOf" srcId="{BC41ACBB-C7E4-2044-B88A-131FE18617C3}" destId="{82FFFA33-DBEC-824A-9AD9-794676372746}" srcOrd="12" destOrd="0" presId="urn:microsoft.com/office/officeart/2005/8/layout/chevron2"/>
    <dgm:cxn modelId="{696B16FB-4415-4E29-A6D8-DB12D9F47561}" type="presParOf" srcId="{82FFFA33-DBEC-824A-9AD9-794676372746}" destId="{81D80FF9-569D-084D-9988-5AA0A2D14F7A}" srcOrd="0" destOrd="0" presId="urn:microsoft.com/office/officeart/2005/8/layout/chevron2"/>
    <dgm:cxn modelId="{A8173D09-AC9E-470E-BF5B-C9D06CC2A232}" type="presParOf" srcId="{82FFFA33-DBEC-824A-9AD9-794676372746}" destId="{87A2E91A-C44A-6343-8F86-A74BF4AF4ED2}" srcOrd="1" destOrd="0" presId="urn:microsoft.com/office/officeart/2005/8/layout/chevron2"/>
    <dgm:cxn modelId="{C24AB099-F7FD-4D05-B594-8B8769B1FBD6}" type="presParOf" srcId="{BC41ACBB-C7E4-2044-B88A-131FE18617C3}" destId="{90A57A5A-8B2F-4240-91BC-265E41840C8F}" srcOrd="13" destOrd="0" presId="urn:microsoft.com/office/officeart/2005/8/layout/chevron2"/>
    <dgm:cxn modelId="{82638366-685E-4402-9861-93ED365BCB94}" type="presParOf" srcId="{BC41ACBB-C7E4-2044-B88A-131FE18617C3}" destId="{AEB12213-9499-DB4C-B432-FF4C1EAAEFF7}" srcOrd="14" destOrd="0" presId="urn:microsoft.com/office/officeart/2005/8/layout/chevron2"/>
    <dgm:cxn modelId="{CE09C506-8AD7-4DDA-9464-AC5FA74D307C}" type="presParOf" srcId="{AEB12213-9499-DB4C-B432-FF4C1EAAEFF7}" destId="{5829B7C5-B5F6-3A4F-A830-D47560758D35}" srcOrd="0" destOrd="0" presId="urn:microsoft.com/office/officeart/2005/8/layout/chevron2"/>
    <dgm:cxn modelId="{4775BCD2-4B7A-42B4-93A7-6C23462E852F}" type="presParOf" srcId="{AEB12213-9499-DB4C-B432-FF4C1EAAEFF7}" destId="{49BDEA19-6DDC-AD44-A78E-DA468815DD9F}" srcOrd="1" destOrd="0" presId="urn:microsoft.com/office/officeart/2005/8/layout/chevron2"/>
    <dgm:cxn modelId="{B4251FA7-CAB7-48B0-9E48-80DE74F3DE9E}" type="presParOf" srcId="{BC41ACBB-C7E4-2044-B88A-131FE18617C3}" destId="{60026547-0EFD-6848-8637-E67C5B581533}" srcOrd="15" destOrd="0" presId="urn:microsoft.com/office/officeart/2005/8/layout/chevron2"/>
    <dgm:cxn modelId="{7AC84764-C063-4DF6-AD90-42BA0E46CFCD}" type="presParOf" srcId="{BC41ACBB-C7E4-2044-B88A-131FE18617C3}" destId="{6B49ECC5-04E3-5949-88F8-E69D28D9EC61}" srcOrd="16" destOrd="0" presId="urn:microsoft.com/office/officeart/2005/8/layout/chevron2"/>
    <dgm:cxn modelId="{EF390530-ECE3-42A7-842C-926D18088D25}" type="presParOf" srcId="{6B49ECC5-04E3-5949-88F8-E69D28D9EC61}" destId="{CC6C9054-1085-B342-99DD-974B23517D2C}" srcOrd="0" destOrd="0" presId="urn:microsoft.com/office/officeart/2005/8/layout/chevron2"/>
    <dgm:cxn modelId="{20D3553A-8CD7-4FD4-AE62-99BF5FEE951F}" type="presParOf" srcId="{6B49ECC5-04E3-5949-88F8-E69D28D9EC61}" destId="{60766CE8-E2D0-8A41-AFE4-02EF54951F57}" srcOrd="1" destOrd="0" presId="urn:microsoft.com/office/officeart/2005/8/layout/chevron2"/>
    <dgm:cxn modelId="{32C58C52-3DE3-41DD-BE46-ABA3C86DC031}" type="presParOf" srcId="{BC41ACBB-C7E4-2044-B88A-131FE18617C3}" destId="{AD32C838-0DE0-F64B-B0D4-ADC959FB8CC9}" srcOrd="17" destOrd="0" presId="urn:microsoft.com/office/officeart/2005/8/layout/chevron2"/>
    <dgm:cxn modelId="{BD3808C8-DE5C-4F9D-BF59-2B187D0A0D03}" type="presParOf" srcId="{BC41ACBB-C7E4-2044-B88A-131FE18617C3}" destId="{35AA971B-07DC-C644-AE2F-681F64774FA0}" srcOrd="18" destOrd="0" presId="urn:microsoft.com/office/officeart/2005/8/layout/chevron2"/>
    <dgm:cxn modelId="{F468F080-EBA2-428E-8AD7-C35D3352891A}" type="presParOf" srcId="{35AA971B-07DC-C644-AE2F-681F64774FA0}" destId="{F3ED761D-F978-AA43-84AC-FC207F14C7FB}" srcOrd="0" destOrd="0" presId="urn:microsoft.com/office/officeart/2005/8/layout/chevron2"/>
    <dgm:cxn modelId="{9EF26C31-5175-4189-A497-66FE3B5A0788}" type="presParOf" srcId="{35AA971B-07DC-C644-AE2F-681F64774FA0}" destId="{6B82414E-5A51-844D-9D51-C65FF5A07711}" srcOrd="1" destOrd="0" presId="urn:microsoft.com/office/officeart/2005/8/layout/chevron2"/>
    <dgm:cxn modelId="{9A1A0268-3394-40E9-B8D5-E0161874B3C0}" type="presParOf" srcId="{BC41ACBB-C7E4-2044-B88A-131FE18617C3}" destId="{918B9C2C-82E6-2E49-8F61-8A5DBEA44257}" srcOrd="19" destOrd="0" presId="urn:microsoft.com/office/officeart/2005/8/layout/chevron2"/>
    <dgm:cxn modelId="{D5480B93-AB4C-4613-8EF7-617788B55146}" type="presParOf" srcId="{BC41ACBB-C7E4-2044-B88A-131FE18617C3}" destId="{4E86B865-133B-7346-9FA1-690AF2103943}" srcOrd="20" destOrd="0" presId="urn:microsoft.com/office/officeart/2005/8/layout/chevron2"/>
    <dgm:cxn modelId="{4A228AB6-F601-45B2-A886-2FD561310136}" type="presParOf" srcId="{4E86B865-133B-7346-9FA1-690AF2103943}" destId="{4942C5AD-D445-8642-AD02-61425E7ADEF7}" srcOrd="0" destOrd="0" presId="urn:microsoft.com/office/officeart/2005/8/layout/chevron2"/>
    <dgm:cxn modelId="{447C4115-4248-4839-A8F2-90CC32CBF44B}" type="presParOf" srcId="{4E86B865-133B-7346-9FA1-690AF2103943}" destId="{7EFB8088-8E0E-874A-B153-6D57F1BCF941}" srcOrd="1" destOrd="0" presId="urn:microsoft.com/office/officeart/2005/8/layout/chevron2"/>
    <dgm:cxn modelId="{1A9CA35D-71EE-4772-A5D1-DD86E580D9CD}" type="presParOf" srcId="{BC41ACBB-C7E4-2044-B88A-131FE18617C3}" destId="{3831F18F-43BB-AB4B-AD75-E54C3F1C44D7}" srcOrd="21" destOrd="0" presId="urn:microsoft.com/office/officeart/2005/8/layout/chevron2"/>
    <dgm:cxn modelId="{9B31B3FD-654B-427F-909C-2983583002B6}" type="presParOf" srcId="{BC41ACBB-C7E4-2044-B88A-131FE18617C3}" destId="{6C44A962-ABDB-DE4B-849E-BF2E65AA09AE}" srcOrd="22" destOrd="0" presId="urn:microsoft.com/office/officeart/2005/8/layout/chevron2"/>
    <dgm:cxn modelId="{7215118F-6BA2-4838-A918-EA95F03F4CB2}" type="presParOf" srcId="{6C44A962-ABDB-DE4B-849E-BF2E65AA09AE}" destId="{2B889716-A7BA-B542-8CBA-C28C106C6600}" srcOrd="0" destOrd="0" presId="urn:microsoft.com/office/officeart/2005/8/layout/chevron2"/>
    <dgm:cxn modelId="{86FEB2EA-AE34-48EA-8CEE-12AC93A33BAB}" type="presParOf" srcId="{6C44A962-ABDB-DE4B-849E-BF2E65AA09AE}" destId="{CEE30E0E-168F-3346-A940-3D8EC3FEA30D}" srcOrd="1" destOrd="0" presId="urn:microsoft.com/office/officeart/2005/8/layout/chevron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E208C83-4AA3-F141-91E0-943CC5E7D61C}">
      <dsp:nvSpPr>
        <dsp:cNvPr id="0" name=""/>
        <dsp:cNvSpPr/>
      </dsp:nvSpPr>
      <dsp:spPr>
        <a:xfrm rot="5400000">
          <a:off x="-83162" y="83162"/>
          <a:ext cx="55441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0</a:t>
          </a:r>
        </a:p>
      </dsp:txBody>
      <dsp:txXfrm rot="-5400000">
        <a:off x="1" y="194045"/>
        <a:ext cx="388092" cy="166325"/>
      </dsp:txXfrm>
    </dsp:sp>
    <dsp:sp modelId="{73AC43B2-2D69-724D-9CEE-6F55F7E35CE4}">
      <dsp:nvSpPr>
        <dsp:cNvPr id="0" name=""/>
        <dsp:cNvSpPr/>
      </dsp:nvSpPr>
      <dsp:spPr>
        <a:xfrm rot="5400000">
          <a:off x="3323844" y="-2881684"/>
          <a:ext cx="360371" cy="6123740"/>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Font typeface="Symbol" pitchFamily="2" charset="2"/>
            <a:buChar char="••"/>
          </a:pPr>
          <a:r>
            <a:rPr lang="en-GB" sz="1000" b="0" kern="1200"/>
            <a:t>Legislation extended the advertising ban to include print media and some forms of sponsorship.</a:t>
          </a:r>
        </a:p>
      </dsp:txBody>
      <dsp:txXfrm rot="-5400000">
        <a:off x="442160" y="17592"/>
        <a:ext cx="6106148" cy="325187"/>
      </dsp:txXfrm>
    </dsp:sp>
    <dsp:sp modelId="{2CB1CD70-7FD1-F747-BBB4-396D27780CF3}">
      <dsp:nvSpPr>
        <dsp:cNvPr id="0" name=""/>
        <dsp:cNvSpPr/>
      </dsp:nvSpPr>
      <dsp:spPr>
        <a:xfrm rot="5400000">
          <a:off x="-83162" y="564624"/>
          <a:ext cx="55441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a:t>2001</a:t>
          </a:r>
        </a:p>
      </dsp:txBody>
      <dsp:txXfrm rot="-5400000">
        <a:off x="1" y="675507"/>
        <a:ext cx="388092" cy="166325"/>
      </dsp:txXfrm>
    </dsp:sp>
    <dsp:sp modelId="{95E28CBC-2DEC-F347-BEB0-89AFD290C07C}">
      <dsp:nvSpPr>
        <dsp:cNvPr id="0" name=""/>
        <dsp:cNvSpPr/>
      </dsp:nvSpPr>
      <dsp:spPr>
        <a:xfrm rot="5400000">
          <a:off x="3360392" y="-2360786"/>
          <a:ext cx="233207"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NRT is available on prescription free of charge to medical card holders (not all polulation).</a:t>
          </a:r>
        </a:p>
      </dsp:txBody>
      <dsp:txXfrm rot="-5400000">
        <a:off x="388092" y="622898"/>
        <a:ext cx="6166423" cy="210439"/>
      </dsp:txXfrm>
    </dsp:sp>
    <dsp:sp modelId="{47608F8E-F63A-D240-8387-5596AFA37A8F}">
      <dsp:nvSpPr>
        <dsp:cNvPr id="0" name=""/>
        <dsp:cNvSpPr/>
      </dsp:nvSpPr>
      <dsp:spPr>
        <a:xfrm rot="5400000">
          <a:off x="-387704" y="1336060"/>
          <a:ext cx="1163500"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a:t>2002</a:t>
          </a:r>
        </a:p>
      </dsp:txBody>
      <dsp:txXfrm rot="-5400000">
        <a:off x="0" y="1142402"/>
        <a:ext cx="388092" cy="775408"/>
      </dsp:txXfrm>
    </dsp:sp>
    <dsp:sp modelId="{28520F3C-61C5-1141-9B59-681FA7E1D5AD}">
      <dsp:nvSpPr>
        <dsp:cNvPr id="0" name=""/>
        <dsp:cNvSpPr/>
      </dsp:nvSpPr>
      <dsp:spPr>
        <a:xfrm rot="5400000">
          <a:off x="2989534" y="-1610467"/>
          <a:ext cx="974923"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Font typeface="Symbol" pitchFamily="2" charset="2"/>
            <a:buChar char="••"/>
          </a:pPr>
          <a:r>
            <a:rPr lang="en-GB" sz="1050" kern="1200"/>
            <a:t>Legislation banned some forms of indirect marketing, such as mail giveaways, promotional discounts and sponsored events.</a:t>
          </a:r>
        </a:p>
        <a:p>
          <a:pPr marL="57150" lvl="1" indent="-57150" algn="l" defTabSz="466725">
            <a:lnSpc>
              <a:spcPct val="90000"/>
            </a:lnSpc>
            <a:spcBef>
              <a:spcPct val="0"/>
            </a:spcBef>
            <a:spcAft>
              <a:spcPct val="15000"/>
            </a:spcAft>
            <a:buFont typeface="Symbol" pitchFamily="2" charset="2"/>
            <a:buChar char="••"/>
          </a:pPr>
          <a:r>
            <a:rPr lang="en-GB" sz="1050" kern="1200"/>
            <a:t>Ireland has rotating warnings which cover 30% of the package in front and 40% of the package on the back (in accordance with EU requirements).</a:t>
          </a:r>
        </a:p>
        <a:p>
          <a:pPr marL="57150" lvl="1" indent="-57150" algn="l" defTabSz="466725">
            <a:lnSpc>
              <a:spcPct val="90000"/>
            </a:lnSpc>
            <a:spcBef>
              <a:spcPct val="0"/>
            </a:spcBef>
            <a:spcAft>
              <a:spcPct val="15000"/>
            </a:spcAft>
            <a:buFont typeface="Symbol" pitchFamily="2" charset="2"/>
            <a:buChar char="••"/>
          </a:pPr>
          <a:r>
            <a:rPr lang="en-GB" sz="1050" kern="1200"/>
            <a:t>Under the Public Health (Tobacco) Act 2002 it is an offence to sell cigarettes or other tobacco products to anyone under the age of 18. (Not implemented till 2007)</a:t>
          </a:r>
        </a:p>
      </dsp:txBody>
      <dsp:txXfrm rot="-5400000">
        <a:off x="388092" y="1038567"/>
        <a:ext cx="6130215" cy="879739"/>
      </dsp:txXfrm>
    </dsp:sp>
    <dsp:sp modelId="{88E10602-3F13-8045-9950-B59B87065C2E}">
      <dsp:nvSpPr>
        <dsp:cNvPr id="0" name=""/>
        <dsp:cNvSpPr/>
      </dsp:nvSpPr>
      <dsp:spPr>
        <a:xfrm rot="5400000">
          <a:off x="-151927" y="2189525"/>
          <a:ext cx="691946"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3</a:t>
          </a:r>
        </a:p>
      </dsp:txBody>
      <dsp:txXfrm rot="-5400000">
        <a:off x="0" y="2231644"/>
        <a:ext cx="388092" cy="303854"/>
      </dsp:txXfrm>
    </dsp:sp>
    <dsp:sp modelId="{BB4F8EA5-EF90-AD4D-A17C-F63AFF4E5BF0}">
      <dsp:nvSpPr>
        <dsp:cNvPr id="0" name=""/>
        <dsp:cNvSpPr/>
      </dsp:nvSpPr>
      <dsp:spPr>
        <a:xfrm rot="5400000">
          <a:off x="3221799" y="-768332"/>
          <a:ext cx="510394"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t>Ireland introduced Quiline</a:t>
          </a:r>
          <a:r>
            <a:rPr lang="en-GB" sz="1200" kern="1200"/>
            <a:t>.</a:t>
          </a:r>
        </a:p>
      </dsp:txBody>
      <dsp:txXfrm rot="-5400000">
        <a:off x="388093" y="2090289"/>
        <a:ext cx="6152892" cy="460564"/>
      </dsp:txXfrm>
    </dsp:sp>
    <dsp:sp modelId="{D0A6B6BB-0687-3B4F-9298-DEFFC4A336F6}">
      <dsp:nvSpPr>
        <dsp:cNvPr id="0" name=""/>
        <dsp:cNvSpPr/>
      </dsp:nvSpPr>
      <dsp:spPr>
        <a:xfrm rot="5400000">
          <a:off x="-220125" y="2879938"/>
          <a:ext cx="828344"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4</a:t>
          </a:r>
        </a:p>
      </dsp:txBody>
      <dsp:txXfrm rot="-5400000">
        <a:off x="1" y="2853858"/>
        <a:ext cx="388092" cy="440252"/>
      </dsp:txXfrm>
    </dsp:sp>
    <dsp:sp modelId="{42AB843F-6132-EE4C-B2DE-AD75D2754B80}">
      <dsp:nvSpPr>
        <dsp:cNvPr id="0" name=""/>
        <dsp:cNvSpPr/>
      </dsp:nvSpPr>
      <dsp:spPr>
        <a:xfrm rot="5400000">
          <a:off x="3143989" y="-34913"/>
          <a:ext cx="666013"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Smoke-free law came into effect, which applies to all worksites, including bars and restaurants. </a:t>
          </a:r>
        </a:p>
        <a:p>
          <a:pPr marL="57150" lvl="1" indent="-57150" algn="l" defTabSz="444500">
            <a:lnSpc>
              <a:spcPct val="90000"/>
            </a:lnSpc>
            <a:spcBef>
              <a:spcPct val="0"/>
            </a:spcBef>
            <a:spcAft>
              <a:spcPct val="15000"/>
            </a:spcAft>
            <a:buChar char="••"/>
          </a:pPr>
          <a:r>
            <a:rPr lang="en-GB" sz="1000" kern="1200"/>
            <a:t>Bans in advertising were extended to all forms of direct advertising in major media including billboards and more indirect advertising (ban on packages less than 20 sticks, sponsorship misleading false packaging)</a:t>
          </a:r>
        </a:p>
      </dsp:txBody>
      <dsp:txXfrm rot="-5400000">
        <a:off x="388092" y="2753496"/>
        <a:ext cx="6145295" cy="600989"/>
      </dsp:txXfrm>
    </dsp:sp>
    <dsp:sp modelId="{5836CB10-729C-1648-A295-077AA3E4EB72}">
      <dsp:nvSpPr>
        <dsp:cNvPr id="0" name=""/>
        <dsp:cNvSpPr/>
      </dsp:nvSpPr>
      <dsp:spPr>
        <a:xfrm rot="5400000">
          <a:off x="-172057" y="3603444"/>
          <a:ext cx="732208"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7</a:t>
          </a:r>
        </a:p>
      </dsp:txBody>
      <dsp:txXfrm rot="-5400000">
        <a:off x="1" y="3625432"/>
        <a:ext cx="388092" cy="344116"/>
      </dsp:txXfrm>
    </dsp:sp>
    <dsp:sp modelId="{4B58A3E4-9754-B747-BA09-C45F6A5EE74E}">
      <dsp:nvSpPr>
        <dsp:cNvPr id="0" name=""/>
        <dsp:cNvSpPr/>
      </dsp:nvSpPr>
      <dsp:spPr>
        <a:xfrm rot="5400000">
          <a:off x="3234222" y="703557"/>
          <a:ext cx="485546"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Since 2 April, it is an offence to sell cigarettes or other tobacco products to persons aged under 18 years. </a:t>
          </a:r>
        </a:p>
        <a:p>
          <a:pPr marL="57150" lvl="1" indent="-57150" algn="l" defTabSz="444500">
            <a:lnSpc>
              <a:spcPct val="90000"/>
            </a:lnSpc>
            <a:spcBef>
              <a:spcPct val="0"/>
            </a:spcBef>
            <a:spcAft>
              <a:spcPct val="15000"/>
            </a:spcAft>
            <a:buChar char="••"/>
          </a:pPr>
          <a:r>
            <a:rPr lang="en-GB" sz="1000" kern="1200"/>
            <a:t>A ban on packets containing less than 20 cigarettes and the sale of confectionaries that resemble cigarettes.</a:t>
          </a:r>
        </a:p>
      </dsp:txBody>
      <dsp:txXfrm rot="-5400000">
        <a:off x="388092" y="3573389"/>
        <a:ext cx="6154105" cy="438142"/>
      </dsp:txXfrm>
    </dsp:sp>
    <dsp:sp modelId="{81D80FF9-569D-084D-9988-5AA0A2D14F7A}">
      <dsp:nvSpPr>
        <dsp:cNvPr id="0" name=""/>
        <dsp:cNvSpPr/>
      </dsp:nvSpPr>
      <dsp:spPr>
        <a:xfrm rot="5400000">
          <a:off x="-148783" y="4259044"/>
          <a:ext cx="685659"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8</a:t>
          </a:r>
        </a:p>
      </dsp:txBody>
      <dsp:txXfrm rot="-5400000">
        <a:off x="1" y="4304306"/>
        <a:ext cx="388092" cy="297567"/>
      </dsp:txXfrm>
    </dsp:sp>
    <dsp:sp modelId="{87A2E91A-C44A-6343-8F86-A74BF4AF4ED2}">
      <dsp:nvSpPr>
        <dsp:cNvPr id="0" name=""/>
        <dsp:cNvSpPr/>
      </dsp:nvSpPr>
      <dsp:spPr>
        <a:xfrm rot="5400000">
          <a:off x="3237914" y="1293426"/>
          <a:ext cx="478162"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All products going to market after October 2008 are required to carry health warnings in both English and Irish and thus the warning size was increased to 32% of the front of the package and 45% of the rear of the package in accordance with EC Directive EC/37/2001.</a:t>
          </a:r>
        </a:p>
      </dsp:txBody>
      <dsp:txXfrm rot="-5400000">
        <a:off x="388092" y="4166590"/>
        <a:ext cx="6154465" cy="431478"/>
      </dsp:txXfrm>
    </dsp:sp>
    <dsp:sp modelId="{5829B7C5-B5F6-3A4F-A830-D47560758D35}">
      <dsp:nvSpPr>
        <dsp:cNvPr id="0" name=""/>
        <dsp:cNvSpPr/>
      </dsp:nvSpPr>
      <dsp:spPr>
        <a:xfrm rot="5400000">
          <a:off x="-83162" y="4838629"/>
          <a:ext cx="55441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9</a:t>
          </a:r>
        </a:p>
      </dsp:txBody>
      <dsp:txXfrm rot="-5400000">
        <a:off x="1" y="4949512"/>
        <a:ext cx="388092" cy="166325"/>
      </dsp:txXfrm>
    </dsp:sp>
    <dsp:sp modelId="{49BDEA19-6DDC-AD44-A78E-DA468815DD9F}">
      <dsp:nvSpPr>
        <dsp:cNvPr id="0" name=""/>
        <dsp:cNvSpPr/>
      </dsp:nvSpPr>
      <dsp:spPr>
        <a:xfrm rot="5400000">
          <a:off x="3237968" y="1885800"/>
          <a:ext cx="478054"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Ban on point of sale display and advertising of tobacco products. </a:t>
          </a:r>
        </a:p>
        <a:p>
          <a:pPr marL="57150" lvl="1" indent="-57150" algn="l" defTabSz="444500">
            <a:lnSpc>
              <a:spcPct val="90000"/>
            </a:lnSpc>
            <a:spcBef>
              <a:spcPct val="0"/>
            </a:spcBef>
            <a:spcAft>
              <a:spcPct val="15000"/>
            </a:spcAft>
            <a:buChar char="••"/>
          </a:pPr>
          <a:r>
            <a:rPr lang="en-GB" sz="1000" kern="1200"/>
            <a:t>Self-service vending machines are prohibited except in licensed premises and registered clubs and must be operated in accordance with Regulations</a:t>
          </a:r>
        </a:p>
      </dsp:txBody>
      <dsp:txXfrm rot="-5400000">
        <a:off x="388092" y="4759014"/>
        <a:ext cx="6154470" cy="431380"/>
      </dsp:txXfrm>
    </dsp:sp>
    <dsp:sp modelId="{CC6C9054-1085-B342-99DD-974B23517D2C}">
      <dsp:nvSpPr>
        <dsp:cNvPr id="0" name=""/>
        <dsp:cNvSpPr/>
      </dsp:nvSpPr>
      <dsp:spPr>
        <a:xfrm rot="5400000">
          <a:off x="-85427" y="5342222"/>
          <a:ext cx="55894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3</a:t>
          </a:r>
        </a:p>
      </dsp:txBody>
      <dsp:txXfrm rot="-5400000">
        <a:off x="1" y="5450840"/>
        <a:ext cx="388092" cy="170855"/>
      </dsp:txXfrm>
    </dsp:sp>
    <dsp:sp modelId="{60766CE8-E2D0-8A41-AFE4-02EF54951F57}">
      <dsp:nvSpPr>
        <dsp:cNvPr id="0" name=""/>
        <dsp:cNvSpPr/>
      </dsp:nvSpPr>
      <dsp:spPr>
        <a:xfrm rot="5400000">
          <a:off x="3296810" y="2428206"/>
          <a:ext cx="360371"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Graphic warnings must be placed on any tobacco product on the market.</a:t>
          </a:r>
        </a:p>
      </dsp:txBody>
      <dsp:txXfrm rot="-5400000">
        <a:off x="388092" y="5354516"/>
        <a:ext cx="6160215" cy="325187"/>
      </dsp:txXfrm>
    </dsp:sp>
    <dsp:sp modelId="{F3ED761D-F978-AA43-84AC-FC207F14C7FB}">
      <dsp:nvSpPr>
        <dsp:cNvPr id="0" name=""/>
        <dsp:cNvSpPr/>
      </dsp:nvSpPr>
      <dsp:spPr>
        <a:xfrm rot="5400000">
          <a:off x="-170879" y="5914692"/>
          <a:ext cx="729852"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4</a:t>
          </a:r>
        </a:p>
      </dsp:txBody>
      <dsp:txXfrm rot="-5400000">
        <a:off x="1" y="5937858"/>
        <a:ext cx="388092" cy="341760"/>
      </dsp:txXfrm>
    </dsp:sp>
    <dsp:sp modelId="{6B82414E-5A51-844D-9D51-C65FF5A07711}">
      <dsp:nvSpPr>
        <dsp:cNvPr id="0" name=""/>
        <dsp:cNvSpPr/>
      </dsp:nvSpPr>
      <dsp:spPr>
        <a:xfrm rot="5400000">
          <a:off x="3209566" y="3035416"/>
          <a:ext cx="534859"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Since July 2014, HPRA has announced that NRT have been authorised for sale in general retail and grocery outlets, no prescription needed. </a:t>
          </a:r>
        </a:p>
        <a:p>
          <a:pPr marL="57150" lvl="1" indent="-57150" algn="l" defTabSz="177800">
            <a:lnSpc>
              <a:spcPct val="90000"/>
            </a:lnSpc>
            <a:spcBef>
              <a:spcPct val="0"/>
            </a:spcBef>
            <a:spcAft>
              <a:spcPct val="15000"/>
            </a:spcAft>
            <a:buChar char="••"/>
          </a:pPr>
          <a:endParaRPr lang="en-GB" sz="400" kern="1200"/>
        </a:p>
      </dsp:txBody>
      <dsp:txXfrm rot="-5400000">
        <a:off x="388092" y="5883000"/>
        <a:ext cx="6151697" cy="482639"/>
      </dsp:txXfrm>
    </dsp:sp>
    <dsp:sp modelId="{4942C5AD-D445-8642-AD02-61425E7ADEF7}">
      <dsp:nvSpPr>
        <dsp:cNvPr id="0" name=""/>
        <dsp:cNvSpPr/>
      </dsp:nvSpPr>
      <dsp:spPr>
        <a:xfrm rot="5400000">
          <a:off x="-83162" y="6506892"/>
          <a:ext cx="55441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7</a:t>
          </a:r>
        </a:p>
      </dsp:txBody>
      <dsp:txXfrm rot="-5400000">
        <a:off x="1" y="6617775"/>
        <a:ext cx="388092" cy="166325"/>
      </dsp:txXfrm>
    </dsp:sp>
    <dsp:sp modelId="{7EFB8088-8E0E-874A-B153-6D57F1BCF941}">
      <dsp:nvSpPr>
        <dsp:cNvPr id="0" name=""/>
        <dsp:cNvSpPr/>
      </dsp:nvSpPr>
      <dsp:spPr>
        <a:xfrm rot="5400000">
          <a:off x="3296810" y="3579841"/>
          <a:ext cx="360371"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t>The Public Health (Standardised Packaging of Tobacco) Act was signed into law in March 2015 Introduced Sept. 30, 2017.</a:t>
          </a:r>
        </a:p>
      </dsp:txBody>
      <dsp:txXfrm rot="-5400000">
        <a:off x="388092" y="6506151"/>
        <a:ext cx="6160215" cy="325187"/>
      </dsp:txXfrm>
    </dsp:sp>
    <dsp:sp modelId="{2B889716-A7BA-B542-8CBA-C28C106C6600}">
      <dsp:nvSpPr>
        <dsp:cNvPr id="0" name=""/>
        <dsp:cNvSpPr/>
      </dsp:nvSpPr>
      <dsp:spPr>
        <a:xfrm rot="5400000">
          <a:off x="-83162" y="6995175"/>
          <a:ext cx="554417" cy="388092"/>
        </a:xfrm>
        <a:prstGeom prst="chevron">
          <a:avLst/>
        </a:prstGeom>
        <a:solidFill>
          <a:schemeClr val="bg2">
            <a:lumMod val="50000"/>
          </a:schemeClr>
        </a:solidFill>
        <a:ln w="12700" cap="flat" cmpd="sng" algn="ctr">
          <a:solidFill>
            <a:schemeClr val="bg2">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20</a:t>
          </a:r>
        </a:p>
      </dsp:txBody>
      <dsp:txXfrm rot="-5400000">
        <a:off x="1" y="7106058"/>
        <a:ext cx="388092" cy="166325"/>
      </dsp:txXfrm>
    </dsp:sp>
    <dsp:sp modelId="{CEE30E0E-168F-3346-A940-3D8EC3FEA30D}">
      <dsp:nvSpPr>
        <dsp:cNvPr id="0" name=""/>
        <dsp:cNvSpPr/>
      </dsp:nvSpPr>
      <dsp:spPr>
        <a:xfrm rot="5400000">
          <a:off x="3296810" y="4067173"/>
          <a:ext cx="360371" cy="6177807"/>
        </a:xfrm>
        <a:prstGeom prst="round2SameRect">
          <a:avLst/>
        </a:prstGeom>
        <a:solidFill>
          <a:schemeClr val="lt1">
            <a:alpha val="90000"/>
            <a:hueOff val="0"/>
            <a:satOff val="0"/>
            <a:lumOff val="0"/>
            <a:alphaOff val="0"/>
          </a:schemeClr>
        </a:solidFill>
        <a:ln w="12700" cap="flat" cmpd="sng" algn="ctr">
          <a:solidFill>
            <a:schemeClr val="bg2">
              <a:lumMod val="2500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endParaRPr lang="en-GB" sz="1000" kern="1200"/>
        </a:p>
        <a:p>
          <a:pPr marL="57150" lvl="1" indent="-57150" algn="l" defTabSz="444500">
            <a:lnSpc>
              <a:spcPct val="90000"/>
            </a:lnSpc>
            <a:spcBef>
              <a:spcPct val="0"/>
            </a:spcBef>
            <a:spcAft>
              <a:spcPct val="15000"/>
            </a:spcAft>
            <a:buChar char="••"/>
          </a:pPr>
          <a:r>
            <a:rPr lang="en-GB" sz="1000" kern="1200"/>
            <a:t>Ban on Menthol flavoured cigarette May 2020.</a:t>
          </a:r>
        </a:p>
        <a:p>
          <a:pPr marL="57150" lvl="1" indent="-57150" algn="l" defTabSz="444500">
            <a:lnSpc>
              <a:spcPct val="90000"/>
            </a:lnSpc>
            <a:spcBef>
              <a:spcPct val="0"/>
            </a:spcBef>
            <a:spcAft>
              <a:spcPct val="15000"/>
            </a:spcAft>
            <a:buChar char="••"/>
          </a:pPr>
          <a:endParaRPr lang="en-GB" sz="1000" kern="1200"/>
        </a:p>
      </dsp:txBody>
      <dsp:txXfrm rot="-5400000">
        <a:off x="388092" y="6993483"/>
        <a:ext cx="6160215" cy="32518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Words>
  <Characters>7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Chidinma Udoh</dc:creator>
  <cp:keywords/>
  <dc:description/>
  <cp:lastModifiedBy>PG3646</cp:lastModifiedBy>
  <cp:revision>6</cp:revision>
  <dcterms:created xsi:type="dcterms:W3CDTF">2020-07-03T10:22:00Z</dcterms:created>
  <dcterms:modified xsi:type="dcterms:W3CDTF">2020-12-10T06:33:00Z</dcterms:modified>
</cp:coreProperties>
</file>